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1A5C8" w14:textId="4D533DB4" w:rsidR="00E92AC5" w:rsidRPr="00E92AC5" w:rsidRDefault="00E92AC5" w:rsidP="003544A4">
      <w:pPr>
        <w:rPr>
          <w:rFonts w:ascii="Times New Roman" w:hAnsi="Times New Roman" w:cs="Times New Roman"/>
          <w:b/>
          <w:sz w:val="30"/>
          <w:szCs w:val="30"/>
        </w:rPr>
      </w:pPr>
      <w:r w:rsidRPr="00E92AC5">
        <w:rPr>
          <w:rFonts w:ascii="Times New Roman" w:hAnsi="Times New Roman" w:cs="Times New Roman" w:hint="eastAsia"/>
          <w:b/>
          <w:sz w:val="30"/>
          <w:szCs w:val="30"/>
        </w:rPr>
        <w:t>Supplemental</w:t>
      </w:r>
      <w:r w:rsidRPr="00E92AC5">
        <w:rPr>
          <w:rFonts w:ascii="Times New Roman" w:hAnsi="Times New Roman" w:cs="Times New Roman"/>
          <w:b/>
          <w:sz w:val="30"/>
          <w:szCs w:val="30"/>
        </w:rPr>
        <w:t xml:space="preserve"> file 2</w:t>
      </w:r>
    </w:p>
    <w:p w14:paraId="4D86FA6F" w14:textId="77777777" w:rsidR="00E92AC5" w:rsidRDefault="00E92AC5" w:rsidP="003544A4">
      <w:pPr>
        <w:rPr>
          <w:rFonts w:ascii="Times New Roman" w:hAnsi="Times New Roman" w:cs="Times New Roman"/>
          <w:b/>
          <w:szCs w:val="21"/>
        </w:rPr>
      </w:pPr>
    </w:p>
    <w:p w14:paraId="561EC828" w14:textId="1261D076" w:rsidR="003544A4" w:rsidRPr="00F61ADE" w:rsidRDefault="003544A4" w:rsidP="003544A4">
      <w:pPr>
        <w:rPr>
          <w:rFonts w:ascii="Times New Roman" w:hAnsi="Times New Roman" w:cs="Times New Roman"/>
          <w:b/>
          <w:szCs w:val="21"/>
        </w:rPr>
      </w:pPr>
      <w:r w:rsidRPr="00F61ADE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1</w:t>
      </w:r>
      <w:r w:rsidRPr="00F61ADE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B</w:t>
      </w:r>
      <w:r w:rsidRPr="00F61ADE">
        <w:rPr>
          <w:rFonts w:ascii="Times New Roman" w:hAnsi="Times New Roman" w:cs="Times New Roman"/>
          <w:b/>
          <w:szCs w:val="21"/>
        </w:rPr>
        <w:t>aseline characteristics of patients analyzed in t</w:t>
      </w:r>
      <w:r>
        <w:rPr>
          <w:rFonts w:ascii="Times New Roman" w:hAnsi="Times New Roman" w:cs="Times New Roman"/>
          <w:b/>
          <w:szCs w:val="21"/>
        </w:rPr>
        <w:t>he derivation cohort</w:t>
      </w:r>
    </w:p>
    <w:tbl>
      <w:tblPr>
        <w:tblStyle w:val="11"/>
        <w:tblW w:w="10632" w:type="dxa"/>
        <w:tblInd w:w="-99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46"/>
        <w:gridCol w:w="1435"/>
        <w:gridCol w:w="1304"/>
        <w:gridCol w:w="1409"/>
        <w:gridCol w:w="938"/>
      </w:tblGrid>
      <w:tr w:rsidR="003544A4" w:rsidRPr="00F61ADE" w14:paraId="1D3DF331" w14:textId="77777777" w:rsidTr="00BA7A71">
        <w:trPr>
          <w:trHeight w:val="20"/>
        </w:trPr>
        <w:tc>
          <w:tcPr>
            <w:tcW w:w="5546" w:type="dxa"/>
            <w:tcBorders>
              <w:bottom w:val="single" w:sz="4" w:space="0" w:color="auto"/>
              <w:right w:val="nil"/>
            </w:tcBorders>
          </w:tcPr>
          <w:p w14:paraId="75F19366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14:paraId="4FB0AD56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47F68AB1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LIDs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</w:tcPr>
          <w:p w14:paraId="583388F5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Non-LIDs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</w:tcPr>
          <w:p w14:paraId="4C1A04FB" w14:textId="35045BF8" w:rsidR="003544A4" w:rsidRPr="00F61ADE" w:rsidRDefault="00764D7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E6395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="003544A4" w:rsidRPr="00F61ADE">
              <w:rPr>
                <w:rFonts w:ascii="Times New Roman" w:hAnsi="Times New Roman"/>
                <w:sz w:val="18"/>
                <w:szCs w:val="18"/>
              </w:rPr>
              <w:t>-value</w:t>
            </w:r>
            <w:r w:rsidR="003544A4" w:rsidRPr="003A1EA7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3544A4" w:rsidRPr="00F61ADE" w14:paraId="14A6B6F7" w14:textId="77777777" w:rsidTr="00BA7A71">
        <w:trPr>
          <w:trHeight w:val="20"/>
        </w:trPr>
        <w:tc>
          <w:tcPr>
            <w:tcW w:w="5546" w:type="dxa"/>
            <w:tcBorders>
              <w:top w:val="single" w:sz="4" w:space="0" w:color="auto"/>
              <w:bottom w:val="nil"/>
              <w:right w:val="nil"/>
            </w:tcBorders>
          </w:tcPr>
          <w:p w14:paraId="6CA768C1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A98AA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FA8F8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20BA2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52203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544A4" w:rsidRPr="00F61ADE" w14:paraId="39490A32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5AC5EE75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Sex, % male (male: female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659D857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.5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% (1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1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FCD79A3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5.5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% (</w:t>
            </w:r>
            <w:r>
              <w:rPr>
                <w:rFonts w:ascii="Times New Roman" w:hAnsi="Times New Roman"/>
                <w:sz w:val="18"/>
                <w:szCs w:val="18"/>
              </w:rPr>
              <w:t>45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>54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8C0621E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.1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% (1</w:t>
            </w:r>
            <w:r>
              <w:rPr>
                <w:rFonts w:ascii="Times New Roman" w:hAnsi="Times New Roman"/>
                <w:sz w:val="18"/>
                <w:szCs w:val="18"/>
              </w:rPr>
              <w:t>07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>73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780F523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25</w:t>
            </w:r>
          </w:p>
        </w:tc>
      </w:tr>
      <w:tr w:rsidR="003544A4" w:rsidRPr="00F61ADE" w14:paraId="07E20774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4218E8C5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Age, year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0A6A7C8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47F71CF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43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83DD6FC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5.0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76D51A6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95</w:t>
            </w:r>
          </w:p>
        </w:tc>
      </w:tr>
      <w:tr w:rsidR="003544A4" w:rsidRPr="00F61ADE" w14:paraId="23A66987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05449ED2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48DA22D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2.9±3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893618E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.0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3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91249D3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.8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3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DA6D0D6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88</w:t>
            </w:r>
          </w:p>
        </w:tc>
      </w:tr>
      <w:tr w:rsidR="003544A4" w:rsidRPr="00F61ADE" w14:paraId="7D5E4492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422B13F8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Family history, % (Y: N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9A9E637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.9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% (</w:t>
            </w:r>
            <w:r>
              <w:rPr>
                <w:rFonts w:ascii="Times New Roman" w:hAnsi="Times New Roman"/>
                <w:sz w:val="18"/>
                <w:szCs w:val="18"/>
              </w:rPr>
              <w:t>36: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/>
                <w:sz w:val="18"/>
                <w:szCs w:val="18"/>
              </w:rPr>
              <w:t>43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5F18CA4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1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% (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>89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EAD666A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9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% (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>154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D3ECD7E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173</w:t>
            </w:r>
          </w:p>
        </w:tc>
      </w:tr>
      <w:tr w:rsidR="003544A4" w:rsidRPr="00F61ADE" w14:paraId="553B73D8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2479812A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Onset age, year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45CDFED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2.0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0785BA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DA2095C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2.4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5</w:t>
            </w:r>
            <w:r>
              <w:rPr>
                <w:rFonts w:ascii="Times New Roman" w:hAnsi="Times New Roman"/>
                <w:sz w:val="18"/>
                <w:szCs w:val="18"/>
              </w:rPr>
              <w:t>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C4DF1A0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</w:tr>
      <w:tr w:rsidR="003544A4" w:rsidRPr="00F61ADE" w14:paraId="628E9A32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64D814E3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Duration of PD at baseline, year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0A62620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111756A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5D22A8A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AB6D177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43</w:t>
            </w:r>
          </w:p>
        </w:tc>
      </w:tr>
      <w:tr w:rsidR="003544A4" w:rsidRPr="00F61ADE" w14:paraId="12E22225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13BE5372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Initial symptoms (T, R, O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79409BE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1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54682E2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>56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D17EF2C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>75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A3F2101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48</w:t>
            </w:r>
          </w:p>
        </w:tc>
      </w:tr>
      <w:tr w:rsidR="003544A4" w:rsidRPr="00F61ADE" w14:paraId="24990E79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0844A5CF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Initial treatment (LDT: non-LDT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C99AACC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9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 1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E3A4194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BF2B310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0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8CC6706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21</w:t>
            </w:r>
          </w:p>
        </w:tc>
      </w:tr>
      <w:tr w:rsidR="003544A4" w:rsidRPr="00F61ADE" w14:paraId="597910A0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1ECD01C4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Initial LED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9C96C75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49.4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2</w:t>
            </w:r>
            <w:r>
              <w:rPr>
                <w:rFonts w:ascii="Times New Roman" w:hAnsi="Times New Roman"/>
                <w:sz w:val="18"/>
                <w:szCs w:val="18"/>
              </w:rPr>
              <w:t>46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529D71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41.5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2</w:t>
            </w:r>
            <w:r>
              <w:rPr>
                <w:rFonts w:ascii="Times New Roman" w:hAnsi="Times New Roman"/>
                <w:sz w:val="18"/>
                <w:szCs w:val="18"/>
              </w:rPr>
              <w:t>14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F6EE932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8.7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249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CF4E16D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3544A4" w:rsidRPr="00F61ADE" w14:paraId="0B52A7E6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147FB80C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 xml:space="preserve">UPDRS-III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2C469BF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7.1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4197F81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7.6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13D5DC5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6.8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1</w:t>
            </w:r>
            <w:r>
              <w:rPr>
                <w:rFonts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A431A3E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01</w:t>
            </w:r>
          </w:p>
        </w:tc>
      </w:tr>
      <w:tr w:rsidR="003544A4" w:rsidRPr="00F61ADE" w14:paraId="0DEAA591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7CFFE131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H&amp;Y stag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F6F0F4E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AB22F0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A6837EA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B35E6F8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36</w:t>
            </w:r>
          </w:p>
        </w:tc>
      </w:tr>
      <w:tr w:rsidR="003544A4" w:rsidRPr="00F61ADE" w14:paraId="231B63F6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7DDE6DAF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Hyposmia, % (Y: N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922D3C0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.7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% (6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>213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8224C49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.3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% (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>76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6D556B3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.8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% (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>137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16BE421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02</w:t>
            </w:r>
          </w:p>
        </w:tc>
      </w:tr>
      <w:tr w:rsidR="003544A4" w:rsidRPr="00F61ADE" w14:paraId="1B941FDE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6CD6A105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Duration of follow u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0EC1B31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2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CDBE4EA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9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AE9D51B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3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7A121A3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64</w:t>
            </w:r>
          </w:p>
        </w:tc>
      </w:tr>
      <w:tr w:rsidR="003544A4" w:rsidRPr="00F61ADE" w14:paraId="0DFEECE7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1C973D3A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ype of LIDs (PDD: DD: OSD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11488AC" w14:textId="77777777" w:rsidR="003544A4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BCC2DF0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>7: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30B28FB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E2FE206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3544A4" w:rsidRPr="00F61ADE" w14:paraId="4C46CC90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07D322FA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Retention rat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9F1881E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8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% (2</w:t>
            </w:r>
            <w:r>
              <w:rPr>
                <w:rFonts w:ascii="Times New Roman" w:hAnsi="Times New Roman"/>
                <w:sz w:val="18"/>
                <w:szCs w:val="18"/>
              </w:rPr>
              <w:t>79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/3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1FFC2AF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BDCA0F8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A182B6D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3544A4" w:rsidRPr="00F61ADE" w14:paraId="0FE7D737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53229397" w14:textId="77777777" w:rsidR="003544A4" w:rsidRPr="00F61ADE" w:rsidRDefault="003544A4" w:rsidP="003544A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</w:t>
            </w:r>
            <w:bookmarkStart w:id="0" w:name="OLE_LINK5"/>
            <w:bookmarkStart w:id="1" w:name="OLE_LINK6"/>
            <w:r w:rsidRPr="00F61ADE">
              <w:rPr>
                <w:rFonts w:ascii="Times New Roman" w:hAnsi="Times New Roman"/>
                <w:sz w:val="18"/>
                <w:szCs w:val="18"/>
              </w:rPr>
              <w:t>Patients with last follow up visit to disease onset ≥ 5 years</w:t>
            </w:r>
            <w:bookmarkEnd w:id="0"/>
            <w:bookmarkEnd w:id="1"/>
            <w:r w:rsidRPr="00F61ADE">
              <w:rPr>
                <w:rFonts w:ascii="Times New Roman" w:hAnsi="Times New Roman"/>
                <w:sz w:val="18"/>
                <w:szCs w:val="18"/>
              </w:rPr>
              <w:t>, % (</w:t>
            </w:r>
            <w:r w:rsidRPr="00FE6395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/tot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l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084FB8B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 w:rsidRPr="00F61ADE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.9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% (26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/>
                <w:sz w:val="18"/>
                <w:szCs w:val="18"/>
              </w:rPr>
              <w:t>79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8B2EEB8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37CDFFC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8A9A9E7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3544A4" w:rsidRPr="00F61ADE" w14:paraId="519FABC3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4C3819B8" w14:textId="77777777" w:rsidR="003544A4" w:rsidRPr="00F61ADE" w:rsidRDefault="003544A4" w:rsidP="003544A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*Patients receiving DA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 xml:space="preserve"> ≥ 5 year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% (</w:t>
            </w:r>
            <w:r w:rsidRPr="00FE6395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Pr="00F61ADE">
              <w:rPr>
                <w:rFonts w:ascii="Times New Roman" w:hAnsi="Times New Roman"/>
                <w:sz w:val="18"/>
                <w:szCs w:val="18"/>
              </w:rPr>
              <w:t>/total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F3F7F4A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.1%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5/27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02EC62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53355C7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D6E7588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3544A4" w:rsidRPr="00F61ADE" w14:paraId="2B91C89F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758D2B02" w14:textId="77777777" w:rsidR="003544A4" w:rsidRDefault="003544A4" w:rsidP="003544A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ients with LIDs in the first 5 years of durat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3B7DD65" w14:textId="77777777" w:rsidR="003544A4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.4% (43/27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B5344B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5A421D2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4B269CD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3544A4" w:rsidRPr="00F61ADE" w14:paraId="4C8EBCA1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single" w:sz="4" w:space="0" w:color="auto"/>
              <w:right w:val="nil"/>
            </w:tcBorders>
          </w:tcPr>
          <w:p w14:paraId="12CA4BDD" w14:textId="77777777" w:rsidR="003544A4" w:rsidRDefault="003544A4" w:rsidP="003544A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*Patients with LIDs in </w:t>
            </w:r>
            <w:r w:rsidRPr="00F84EB2">
              <w:rPr>
                <w:rFonts w:ascii="Times New Roman" w:hAnsi="Times New Roman"/>
                <w:sz w:val="18"/>
                <w:szCs w:val="18"/>
              </w:rPr>
              <w:t xml:space="preserve">the first 5 years after receiving </w:t>
            </w:r>
            <w:r>
              <w:rPr>
                <w:rFonts w:ascii="Times New Roman" w:hAnsi="Times New Roman"/>
                <w:sz w:val="18"/>
                <w:szCs w:val="18"/>
              </w:rPr>
              <w:t>DR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D176D" w14:textId="77777777" w:rsidR="003544A4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9.7% (69/23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8AF00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E7D52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AA953" w14:textId="77777777" w:rsidR="003544A4" w:rsidRPr="00F61ADE" w:rsidRDefault="003544A4" w:rsidP="003544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</w:tbl>
    <w:p w14:paraId="1AE7407C" w14:textId="47CC0794" w:rsidR="003544A4" w:rsidRPr="00F61ADE" w:rsidRDefault="003544A4" w:rsidP="003544A4">
      <w:pPr>
        <w:rPr>
          <w:rFonts w:ascii="Times New Roman" w:hAnsi="Times New Roman" w:cs="Times New Roman"/>
          <w:sz w:val="16"/>
        </w:rPr>
      </w:pPr>
      <w:r w:rsidRPr="00F61ADE">
        <w:rPr>
          <w:rFonts w:ascii="Times New Roman" w:eastAsia="宋体" w:hAnsi="Times New Roman" w:cs="Times New Roman"/>
          <w:sz w:val="16"/>
          <w:szCs w:val="21"/>
        </w:rPr>
        <w:t>BMI, body mass indices</w:t>
      </w:r>
      <w:r>
        <w:rPr>
          <w:rFonts w:ascii="Times New Roman" w:eastAsia="宋体" w:hAnsi="Times New Roman" w:cs="Times New Roman"/>
          <w:sz w:val="16"/>
          <w:szCs w:val="21"/>
        </w:rPr>
        <w:t xml:space="preserve">; </w:t>
      </w:r>
      <w:r w:rsidRPr="00F61ADE">
        <w:rPr>
          <w:rFonts w:ascii="Times New Roman" w:hAnsi="Times New Roman" w:cs="Times New Roman"/>
          <w:sz w:val="16"/>
        </w:rPr>
        <w:t>T or TD, tremor; R, rigidity; O, bradykinesia, gait disturbance and non-motor symptoms; LD</w:t>
      </w:r>
      <w:r>
        <w:rPr>
          <w:rFonts w:ascii="Times New Roman" w:hAnsi="Times New Roman" w:cs="Times New Roman"/>
          <w:sz w:val="16"/>
        </w:rPr>
        <w:t>T</w:t>
      </w:r>
      <w:r w:rsidRPr="00F61ADE">
        <w:rPr>
          <w:rFonts w:ascii="Times New Roman" w:hAnsi="Times New Roman" w:cs="Times New Roman"/>
          <w:sz w:val="16"/>
        </w:rPr>
        <w:t>, levodopa treatment; non-LD</w:t>
      </w:r>
      <w:r>
        <w:rPr>
          <w:rFonts w:ascii="Times New Roman" w:hAnsi="Times New Roman" w:cs="Times New Roman"/>
          <w:sz w:val="16"/>
        </w:rPr>
        <w:t>T</w:t>
      </w:r>
      <w:r w:rsidRPr="00F61ADE">
        <w:rPr>
          <w:rFonts w:ascii="Times New Roman" w:hAnsi="Times New Roman" w:cs="Times New Roman"/>
          <w:sz w:val="16"/>
        </w:rPr>
        <w:t xml:space="preserve">, no levodopa treatment; </w:t>
      </w:r>
      <w:r w:rsidRPr="00F61ADE">
        <w:rPr>
          <w:rFonts w:ascii="Times New Roman" w:eastAsia="宋体" w:hAnsi="Times New Roman" w:cs="Times New Roman"/>
          <w:sz w:val="16"/>
          <w:szCs w:val="21"/>
        </w:rPr>
        <w:t xml:space="preserve">LEDD, levodopa equivalent daily dose; UPDRS, Unified Parkinson Disease Rating Scale; </w:t>
      </w:r>
      <w:r>
        <w:rPr>
          <w:rFonts w:ascii="Times New Roman" w:hAnsi="Times New Roman"/>
          <w:sz w:val="18"/>
          <w:szCs w:val="18"/>
        </w:rPr>
        <w:t>PDD</w:t>
      </w:r>
      <w:r>
        <w:rPr>
          <w:rFonts w:ascii="Times New Roman" w:hAnsi="Times New Roman" w:cs="Times New Roman"/>
          <w:sz w:val="16"/>
        </w:rPr>
        <w:t xml:space="preserve">, </w:t>
      </w:r>
      <w:r w:rsidRPr="00340B2B">
        <w:rPr>
          <w:rFonts w:ascii="Times New Roman" w:hAnsi="Times New Roman" w:cs="Times New Roman"/>
          <w:sz w:val="16"/>
        </w:rPr>
        <w:t>Peak</w:t>
      </w:r>
      <w:r w:rsidRPr="00340B2B">
        <w:rPr>
          <w:rFonts w:ascii="Cambria Math" w:hAnsi="Cambria Math" w:cs="Cambria Math"/>
          <w:sz w:val="16"/>
        </w:rPr>
        <w:t>‐</w:t>
      </w:r>
      <w:r w:rsidRPr="00340B2B">
        <w:rPr>
          <w:rFonts w:ascii="Times New Roman" w:hAnsi="Times New Roman" w:cs="Times New Roman"/>
          <w:sz w:val="16"/>
        </w:rPr>
        <w:t>dose dyskinesias</w:t>
      </w:r>
      <w:r>
        <w:rPr>
          <w:rFonts w:ascii="Times New Roman" w:hAnsi="Times New Roman" w:cs="Times New Roman"/>
          <w:sz w:val="16"/>
        </w:rPr>
        <w:t xml:space="preserve">; DD, </w:t>
      </w:r>
      <w:r w:rsidRPr="00340B2B">
        <w:rPr>
          <w:rFonts w:ascii="Times New Roman" w:hAnsi="Times New Roman" w:cs="Times New Roman"/>
          <w:sz w:val="16"/>
        </w:rPr>
        <w:t>Diphasic dyskinesias</w:t>
      </w:r>
      <w:r>
        <w:rPr>
          <w:rFonts w:ascii="Times New Roman" w:hAnsi="Times New Roman" w:cs="Times New Roman"/>
          <w:sz w:val="16"/>
        </w:rPr>
        <w:t xml:space="preserve">; OSD, </w:t>
      </w:r>
      <w:r w:rsidRPr="00340B2B">
        <w:rPr>
          <w:rFonts w:ascii="Times New Roman" w:hAnsi="Times New Roman" w:cs="Times New Roman"/>
          <w:sz w:val="16"/>
        </w:rPr>
        <w:t>“Off” state dystonia</w:t>
      </w:r>
      <w:r>
        <w:rPr>
          <w:rFonts w:ascii="Times New Roman" w:hAnsi="Times New Roman" w:cs="Times New Roman"/>
          <w:sz w:val="16"/>
        </w:rPr>
        <w:t xml:space="preserve">; </w:t>
      </w:r>
      <w:r w:rsidRPr="00340B2B">
        <w:rPr>
          <w:rFonts w:ascii="Times New Roman" w:hAnsi="Times New Roman" w:cs="Times New Roman"/>
          <w:sz w:val="16"/>
        </w:rPr>
        <w:t>DRT, dopamine replacement therapy</w:t>
      </w:r>
      <w:r>
        <w:rPr>
          <w:rFonts w:ascii="Times New Roman" w:hAnsi="Times New Roman" w:cs="Times New Roman"/>
          <w:sz w:val="16"/>
        </w:rPr>
        <w:t xml:space="preserve">; </w:t>
      </w:r>
      <w:r w:rsidRPr="00F61ADE">
        <w:rPr>
          <w:rFonts w:ascii="Times New Roman" w:hAnsi="Times New Roman" w:cs="Times New Roman"/>
          <w:sz w:val="16"/>
        </w:rPr>
        <w:t>*the remaining 17 patients didn’t continue to been followed up because they presented dyskinesia at the duration of the last follow up visit to disease onset &lt; 5 years.</w:t>
      </w:r>
      <w:r w:rsidRPr="003A1EA7">
        <w:rPr>
          <w:rFonts w:ascii="Times New Roman" w:hAnsi="Times New Roman" w:cs="Times New Roman"/>
          <w:sz w:val="16"/>
          <w:vertAlign w:val="superscript"/>
        </w:rPr>
        <w:t xml:space="preserve"> # </w:t>
      </w:r>
      <w:r w:rsidR="00AB427C">
        <w:rPr>
          <w:rFonts w:ascii="Times New Roman" w:hAnsi="Times New Roman" w:cs="Times New Roman"/>
          <w:sz w:val="16"/>
        </w:rPr>
        <w:t>C</w:t>
      </w:r>
      <w:r w:rsidR="00AB427C">
        <w:rPr>
          <w:rFonts w:ascii="Times New Roman" w:hAnsi="Times New Roman" w:cs="Times New Roman" w:hint="eastAsia"/>
          <w:sz w:val="16"/>
        </w:rPr>
        <w:t>omparison</w:t>
      </w:r>
      <w:r w:rsidR="00AB427C"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>between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>patients</w:t>
      </w:r>
      <w:r>
        <w:rPr>
          <w:rFonts w:ascii="Times New Roman" w:hAnsi="Times New Roman" w:cs="Times New Roman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>presented</w:t>
      </w:r>
      <w:r>
        <w:rPr>
          <w:rFonts w:ascii="Times New Roman" w:hAnsi="Times New Roman" w:cs="Times New Roman"/>
          <w:sz w:val="16"/>
        </w:rPr>
        <w:t xml:space="preserve"> LID</w:t>
      </w:r>
      <w:r>
        <w:rPr>
          <w:rFonts w:ascii="Times New Roman" w:hAnsi="Times New Roman" w:cs="Times New Roman" w:hint="eastAsia"/>
          <w:sz w:val="16"/>
        </w:rPr>
        <w:t>s</w:t>
      </w:r>
      <w:r>
        <w:rPr>
          <w:rFonts w:ascii="Times New Roman" w:hAnsi="Times New Roman" w:cs="Times New Roman"/>
          <w:sz w:val="16"/>
        </w:rPr>
        <w:t xml:space="preserve"> </w:t>
      </w:r>
      <w:r w:rsidR="00AB427C">
        <w:rPr>
          <w:rFonts w:ascii="Times New Roman" w:hAnsi="Times New Roman" w:cs="Times New Roman"/>
          <w:sz w:val="16"/>
        </w:rPr>
        <w:t xml:space="preserve">and </w:t>
      </w:r>
      <w:r>
        <w:rPr>
          <w:rFonts w:ascii="Times New Roman" w:hAnsi="Times New Roman" w:cs="Times New Roman"/>
          <w:sz w:val="16"/>
        </w:rPr>
        <w:t>patients without LIDs</w:t>
      </w:r>
      <w:r>
        <w:rPr>
          <w:rFonts w:ascii="Times New Roman" w:hAnsi="Times New Roman" w:cs="Times New Roman" w:hint="eastAsia"/>
          <w:sz w:val="16"/>
        </w:rPr>
        <w:t>.</w:t>
      </w:r>
    </w:p>
    <w:p w14:paraId="093D0C9C" w14:textId="77777777" w:rsidR="003544A4" w:rsidRDefault="003544A4" w:rsidP="003544A4">
      <w:pPr>
        <w:rPr>
          <w:rFonts w:ascii="Times New Roman" w:eastAsia="宋体" w:hAnsi="Times New Roman" w:cs="Times New Roman"/>
          <w:b/>
          <w:szCs w:val="21"/>
        </w:rPr>
      </w:pPr>
    </w:p>
    <w:p w14:paraId="178EA363" w14:textId="036DE481" w:rsidR="00ED5E59" w:rsidRDefault="00ED5E59" w:rsidP="003544A4">
      <w:pPr>
        <w:rPr>
          <w:rFonts w:ascii="Times New Roman" w:eastAsia="宋体" w:hAnsi="Times New Roman" w:cs="Times New Roman"/>
          <w:b/>
          <w:szCs w:val="21"/>
        </w:rPr>
      </w:pPr>
    </w:p>
    <w:p w14:paraId="29E3DD3D" w14:textId="77777777" w:rsidR="00ED5E59" w:rsidRDefault="00ED5E59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br w:type="page"/>
      </w:r>
    </w:p>
    <w:p w14:paraId="25AB45BA" w14:textId="77777777" w:rsidR="00ED5E59" w:rsidRPr="009E5CC7" w:rsidRDefault="00ED5E59" w:rsidP="00ED5E59">
      <w:pPr>
        <w:widowControl/>
        <w:jc w:val="left"/>
        <w:rPr>
          <w:rFonts w:ascii="Times New Roman" w:eastAsia="等线" w:hAnsi="Times New Roman" w:cs="Times New Roman"/>
        </w:rPr>
      </w:pPr>
      <w:r w:rsidRPr="009E5CC7">
        <w:rPr>
          <w:rFonts w:ascii="Times New Roman" w:eastAsia="宋体" w:hAnsi="Times New Roman" w:cs="Times New Roman"/>
          <w:b/>
          <w:szCs w:val="21"/>
        </w:rPr>
        <w:lastRenderedPageBreak/>
        <w:t xml:space="preserve">Table </w:t>
      </w:r>
      <w:r w:rsidRPr="009E5CC7">
        <w:rPr>
          <w:rFonts w:ascii="Times New Roman" w:eastAsia="宋体" w:hAnsi="Times New Roman" w:cs="Times New Roman"/>
          <w:b/>
          <w:szCs w:val="21"/>
        </w:rPr>
        <w:t>S</w:t>
      </w:r>
      <w:r>
        <w:rPr>
          <w:rFonts w:ascii="Times New Roman" w:eastAsia="宋体" w:hAnsi="Times New Roman" w:cs="Times New Roman"/>
          <w:b/>
          <w:szCs w:val="21"/>
        </w:rPr>
        <w:t>2</w:t>
      </w:r>
      <w:r w:rsidRPr="009E5CC7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9E5CC7">
        <w:rPr>
          <w:rFonts w:ascii="Times New Roman" w:eastAsia="宋体" w:hAnsi="Times New Roman" w:cs="Times New Roman"/>
          <w:b/>
          <w:szCs w:val="21"/>
        </w:rPr>
        <w:t xml:space="preserve">Characteristics of the selected genetic variants </w:t>
      </w:r>
    </w:p>
    <w:tbl>
      <w:tblPr>
        <w:tblStyle w:val="12"/>
        <w:tblpPr w:leftFromText="180" w:rightFromText="180" w:vertAnchor="text" w:horzAnchor="margin" w:tblpX="-709" w:tblpY="79"/>
        <w:tblW w:w="978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1859"/>
        <w:gridCol w:w="1047"/>
        <w:gridCol w:w="749"/>
        <w:gridCol w:w="1578"/>
        <w:gridCol w:w="1720"/>
        <w:gridCol w:w="853"/>
        <w:gridCol w:w="969"/>
      </w:tblGrid>
      <w:tr w:rsidR="00ED5E59" w:rsidRPr="009E5CC7" w14:paraId="11781BC5" w14:textId="77777777" w:rsidTr="00E25433"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EBEDF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D43BD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unction 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C4B28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Variant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BF86E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Alleles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65598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Position</w:t>
            </w:r>
            <w:r w:rsidRPr="009E5CC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EACEB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Location in gen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C813A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MAF*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636FC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MAF</w:t>
            </w:r>
            <w:r w:rsidRPr="009E5CC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</w:tr>
      <w:tr w:rsidR="00ED5E59" w:rsidRPr="009E5CC7" w14:paraId="0D8D5528" w14:textId="77777777" w:rsidTr="00E25433"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E0D36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RD3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DB6BF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dopamine receptor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886F7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s628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E99CE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F5923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hr3:11389081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B83BB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Exon, missens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98C0E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A=0.69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EB6F2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A=0.665</w:t>
            </w:r>
          </w:p>
        </w:tc>
      </w:tr>
      <w:tr w:rsidR="00ED5E59" w:rsidRPr="009E5CC7" w14:paraId="514C1B5B" w14:textId="77777777" w:rsidTr="00E25433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208A0F3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R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0132D59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dopamine recept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ABF631D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s45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B4A075B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2091443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hr5:174870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15B1EE3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5’ UT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FBCCE6C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A=0.8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947C48C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A=0.786</w:t>
            </w:r>
          </w:p>
        </w:tc>
      </w:tr>
      <w:tr w:rsidR="00ED5E59" w:rsidRPr="009E5CC7" w14:paraId="1D4D3EC4" w14:textId="77777777" w:rsidTr="00E25433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FC24C7F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R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BFD8732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dopamine recept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83841BD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s18004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13EA875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BD15E35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hr11:1132708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A17D897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Exon, missens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FDD01AF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A=0.3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C964E79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A=0.378</w:t>
            </w:r>
          </w:p>
        </w:tc>
      </w:tr>
      <w:tr w:rsidR="00ED5E59" w:rsidRPr="009E5CC7" w14:paraId="1A1F8489" w14:textId="77777777" w:rsidTr="00E25433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76DB1A1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LC6A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64451D2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dopamine transport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603A116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s4600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4477A85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G/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5341CA1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hr5:14328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B3B1DEF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tron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F844AC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T=0.5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06F5513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T=0.579</w:t>
            </w:r>
          </w:p>
        </w:tc>
      </w:tr>
      <w:tr w:rsidR="00ED5E59" w:rsidRPr="009E5CC7" w14:paraId="1230D799" w14:textId="77777777" w:rsidTr="00E25433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62C2BF3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RM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79EDB40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ecept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44DF527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s17999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DC296EA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D2435E4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hr6:1543607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1347671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Exon, missens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4B0CEC1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G=0.3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DF885C7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G=0.342</w:t>
            </w:r>
          </w:p>
        </w:tc>
      </w:tr>
      <w:tr w:rsidR="00ED5E59" w:rsidRPr="009E5CC7" w14:paraId="0D8B3702" w14:textId="77777777" w:rsidTr="00E25433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6CBB3D0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RIN2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FBE2B58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ecept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D91C7AE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s18062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1CA629AB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D99353A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hr12:137175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99BBD12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Exon, synonymou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6B154ED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T=0.5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C13C577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T=0.507</w:t>
            </w:r>
          </w:p>
        </w:tc>
      </w:tr>
      <w:tr w:rsidR="00ED5E59" w:rsidRPr="009E5CC7" w14:paraId="63CB56AD" w14:textId="77777777" w:rsidTr="00E25433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0C9F3DC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RA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E9D183C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hannel rel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BB7A36A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s126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F050FBE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T/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039DE24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hr11:5342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70BD70F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5’ UT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C4614F8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=0.1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79F429C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=0.205</w:t>
            </w:r>
          </w:p>
        </w:tc>
      </w:tr>
      <w:tr w:rsidR="00ED5E59" w:rsidRPr="009E5CC7" w14:paraId="3DE9F96E" w14:textId="77777777" w:rsidTr="00E25433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AC91C4B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04F1CDF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dopamine metabolism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613769F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s63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3BA82E9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53CF39E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hr11:21909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E5ADF78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Exon, missens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F3BEE17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T=0.7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929A69F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T=0.828</w:t>
            </w:r>
          </w:p>
        </w:tc>
      </w:tr>
      <w:tr w:rsidR="00ED5E59" w:rsidRPr="009E5CC7" w14:paraId="4AA621E2" w14:textId="77777777" w:rsidTr="00E25433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412B85E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M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D37CBF5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dopamine metabolism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0985FBB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s46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09D47CC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CD84628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hr22:19951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0085FB2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Exon, missens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C4C108D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A=0.2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D239F61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A=0.263</w:t>
            </w:r>
          </w:p>
        </w:tc>
      </w:tr>
      <w:tr w:rsidR="00ED5E59" w:rsidRPr="009E5CC7" w14:paraId="15A211D2" w14:textId="77777777" w:rsidTr="00E25433">
        <w:trPr>
          <w:trHeight w:val="66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26EA62E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DNF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9EA0CB3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eceptor regulat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2F60EA3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s62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49C545D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C5D42C3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hr11:276799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0D6F78D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Exon, missens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E3A55B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T=0.4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54B5252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T=0.502</w:t>
            </w:r>
          </w:p>
        </w:tc>
      </w:tr>
      <w:tr w:rsidR="00ED5E59" w:rsidRPr="009E5CC7" w14:paraId="52A4BDE9" w14:textId="77777777" w:rsidTr="00E25433"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26CB3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OR1A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0C679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dystonia-relativ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AF9AE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rs180196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96D5E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/G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56ADE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chr9:1325809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19792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Exon, missens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09C79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G=0.08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F9F08" w14:textId="77777777" w:rsidR="00ED5E59" w:rsidRPr="009E5CC7" w:rsidRDefault="00ED5E59" w:rsidP="00E2543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宋体" w:hAnsi="Times New Roman" w:cs="Times New Roman"/>
                <w:sz w:val="18"/>
                <w:szCs w:val="18"/>
              </w:rPr>
              <w:t>G=0.099</w:t>
            </w:r>
          </w:p>
        </w:tc>
      </w:tr>
    </w:tbl>
    <w:p w14:paraId="151682D7" w14:textId="77777777" w:rsidR="00ED5E59" w:rsidRPr="009E5CC7" w:rsidRDefault="00ED5E59" w:rsidP="00ED5E59">
      <w:pPr>
        <w:rPr>
          <w:rFonts w:ascii="Times New Roman" w:eastAsia="宋体" w:hAnsi="Times New Roman" w:cs="Times New Roman"/>
          <w:sz w:val="16"/>
          <w:szCs w:val="21"/>
        </w:rPr>
      </w:pPr>
      <w:r w:rsidRPr="009E5CC7">
        <w:rPr>
          <w:rFonts w:ascii="Times New Roman" w:eastAsia="宋体" w:hAnsi="Times New Roman" w:cs="Times New Roman"/>
          <w:sz w:val="16"/>
          <w:szCs w:val="21"/>
          <w:vertAlign w:val="superscript"/>
        </w:rPr>
        <w:t xml:space="preserve"># </w:t>
      </w:r>
      <w:r w:rsidRPr="009E5CC7">
        <w:rPr>
          <w:rFonts w:ascii="Times New Roman" w:eastAsia="宋体" w:hAnsi="Times New Roman" w:cs="Times New Roman"/>
          <w:sz w:val="16"/>
          <w:szCs w:val="21"/>
        </w:rPr>
        <w:t xml:space="preserve">Position on Genome Reference Consortium human genome build 37 (GRCh37); * MAF, minor allele frequencies from east Asian cohort of </w:t>
      </w:r>
      <w:proofErr w:type="spellStart"/>
      <w:r w:rsidRPr="009E5CC7">
        <w:rPr>
          <w:rFonts w:ascii="Times New Roman" w:eastAsia="宋体" w:hAnsi="Times New Roman" w:cs="Times New Roman"/>
          <w:sz w:val="16"/>
          <w:szCs w:val="21"/>
        </w:rPr>
        <w:t>GnomAD</w:t>
      </w:r>
      <w:proofErr w:type="spellEnd"/>
      <w:r w:rsidRPr="009E5CC7">
        <w:rPr>
          <w:rFonts w:ascii="Times New Roman" w:eastAsia="宋体" w:hAnsi="Times New Roman" w:cs="Times New Roman"/>
          <w:sz w:val="16"/>
          <w:szCs w:val="21"/>
        </w:rPr>
        <w:t xml:space="preserve"> database; </w:t>
      </w:r>
      <w:r w:rsidRPr="009E5CC7">
        <w:rPr>
          <w:rFonts w:ascii="Times New Roman" w:eastAsia="宋体" w:hAnsi="Times New Roman" w:cs="Times New Roman"/>
          <w:sz w:val="16"/>
          <w:szCs w:val="21"/>
          <w:vertAlign w:val="superscript"/>
        </w:rPr>
        <w:t>&amp;</w:t>
      </w:r>
      <w:r w:rsidRPr="009E5CC7">
        <w:rPr>
          <w:rFonts w:ascii="Times New Roman" w:eastAsia="宋体" w:hAnsi="Times New Roman" w:cs="Times New Roman"/>
          <w:sz w:val="16"/>
          <w:szCs w:val="21"/>
        </w:rPr>
        <w:t xml:space="preserve"> MAF from EOPD patients</w:t>
      </w:r>
    </w:p>
    <w:p w14:paraId="736EF9B1" w14:textId="77777777" w:rsidR="003544A4" w:rsidRPr="00ED5E59" w:rsidRDefault="003544A4" w:rsidP="003544A4">
      <w:pPr>
        <w:rPr>
          <w:rFonts w:ascii="Times New Roman" w:eastAsia="宋体" w:hAnsi="Times New Roman" w:cs="Times New Roman"/>
          <w:b/>
          <w:szCs w:val="21"/>
        </w:rPr>
      </w:pPr>
    </w:p>
    <w:p w14:paraId="0DCA97DE" w14:textId="061966EF" w:rsidR="003544A4" w:rsidRPr="003544A4" w:rsidRDefault="003544A4" w:rsidP="003544A4">
      <w:pPr>
        <w:rPr>
          <w:rFonts w:ascii="Times New Roman" w:eastAsia="宋体" w:hAnsi="Times New Roman" w:cs="Times New Roman"/>
          <w:szCs w:val="21"/>
        </w:rPr>
        <w:sectPr w:rsidR="003544A4" w:rsidRPr="003544A4" w:rsidSect="00DD5AD6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0B9DD9" w14:textId="300FDA42" w:rsidR="003544A4" w:rsidRPr="009E5CC7" w:rsidRDefault="003544A4" w:rsidP="003544A4">
      <w:pPr>
        <w:rPr>
          <w:rFonts w:ascii="Times New Roman" w:hAnsi="Times New Roman" w:cs="Times New Roman"/>
          <w:b/>
          <w:szCs w:val="21"/>
        </w:rPr>
      </w:pPr>
      <w:r w:rsidRPr="009E5CC7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ED5E59" w:rsidRPr="009E5CC7">
        <w:rPr>
          <w:rFonts w:ascii="Times New Roman" w:hAnsi="Times New Roman" w:cs="Times New Roman"/>
          <w:b/>
          <w:szCs w:val="21"/>
        </w:rPr>
        <w:t>S</w:t>
      </w:r>
      <w:r w:rsidR="00ED5E59">
        <w:rPr>
          <w:rFonts w:ascii="Times New Roman" w:hAnsi="Times New Roman" w:cs="Times New Roman"/>
          <w:b/>
          <w:szCs w:val="21"/>
        </w:rPr>
        <w:t>3</w:t>
      </w:r>
      <w:r w:rsidR="00ED5E59" w:rsidRPr="009E5CC7">
        <w:rPr>
          <w:rFonts w:ascii="Times New Roman" w:hAnsi="Times New Roman" w:cs="Times New Roman"/>
          <w:b/>
          <w:szCs w:val="21"/>
        </w:rPr>
        <w:t xml:space="preserve"> </w:t>
      </w:r>
      <w:r w:rsidRPr="009E5CC7">
        <w:rPr>
          <w:rFonts w:ascii="Times New Roman" w:hAnsi="Times New Roman" w:cs="Times New Roman"/>
          <w:b/>
          <w:szCs w:val="21"/>
        </w:rPr>
        <w:t>Baseline characteristics of patients with LIDs in the derivation cohort</w:t>
      </w:r>
    </w:p>
    <w:tbl>
      <w:tblPr>
        <w:tblStyle w:val="1"/>
        <w:tblpPr w:leftFromText="180" w:rightFromText="180" w:vertAnchor="text" w:horzAnchor="margin" w:tblpXSpec="center" w:tblpY="97"/>
        <w:tblW w:w="83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418"/>
      </w:tblGrid>
      <w:tr w:rsidR="003544A4" w:rsidRPr="009E5CC7" w14:paraId="3958D3FA" w14:textId="77777777" w:rsidTr="00BA7A71">
        <w:trPr>
          <w:trHeight w:val="20"/>
        </w:trPr>
        <w:tc>
          <w:tcPr>
            <w:tcW w:w="3544" w:type="dxa"/>
            <w:tcBorders>
              <w:bottom w:val="single" w:sz="4" w:space="0" w:color="auto"/>
              <w:right w:val="nil"/>
            </w:tcBorders>
          </w:tcPr>
          <w:p w14:paraId="6BB34F78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8FC8CED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LID+(&lt;5 year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BB7544F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LID+(&gt;5 years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32A5055" w14:textId="3C0F008C" w:rsidR="003544A4" w:rsidRPr="009E5CC7" w:rsidRDefault="00764D7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6395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</w:t>
            </w:r>
            <w:r w:rsidR="003544A4"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-value</w:t>
            </w:r>
          </w:p>
        </w:tc>
      </w:tr>
      <w:tr w:rsidR="003544A4" w:rsidRPr="009E5CC7" w14:paraId="6FD70027" w14:textId="77777777" w:rsidTr="00BA7A71">
        <w:trPr>
          <w:trHeight w:val="20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14:paraId="1FC8E47B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2012C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3E18D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0E612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544A4" w:rsidRPr="009E5CC7" w14:paraId="71FD238C" w14:textId="77777777" w:rsidTr="00BA7A71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62DBA2D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Sex, % male (male: 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4C1A4D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8.8% (21: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99E086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2.9% (24: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476BBD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554</w:t>
            </w:r>
          </w:p>
        </w:tc>
      </w:tr>
      <w:tr w:rsidR="003544A4" w:rsidRPr="009E5CC7" w14:paraId="5597E6AD" w14:textId="77777777" w:rsidTr="00BA7A71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749B5A9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CADB5B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3.5±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4DE60F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3.8±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7FA989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828</w:t>
            </w:r>
          </w:p>
        </w:tc>
      </w:tr>
      <w:tr w:rsidR="003544A4" w:rsidRPr="009E5CC7" w14:paraId="3C5A16C1" w14:textId="77777777" w:rsidTr="00BA7A71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3F796911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C0926F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3.5±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BE7D53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2.7±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A9A30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253</w:t>
            </w:r>
          </w:p>
        </w:tc>
      </w:tr>
      <w:tr w:rsidR="003544A4" w:rsidRPr="009E5CC7" w14:paraId="2E62272B" w14:textId="77777777" w:rsidTr="00BA7A71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727B291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Family history, % (Y: 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FA5750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9.3% (4: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494D2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8.9% (5: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FE0066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1.000</w:t>
            </w:r>
          </w:p>
        </w:tc>
      </w:tr>
      <w:tr w:rsidR="003544A4" w:rsidRPr="009E5CC7" w14:paraId="5B4154AD" w14:textId="77777777" w:rsidTr="00BA7A71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685557F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Onset 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2D9771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1.8±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17ADA2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1.0±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6CE2B0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542</w:t>
            </w:r>
          </w:p>
        </w:tc>
      </w:tr>
      <w:tr w:rsidR="003544A4" w:rsidRPr="009E5CC7" w14:paraId="1DB03501" w14:textId="77777777" w:rsidTr="00BA7A71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45A4969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Duration of PD at baselin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BF35CF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1.7±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8018FF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.9±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4BBD76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016</w:t>
            </w:r>
          </w:p>
        </w:tc>
      </w:tr>
      <w:tr w:rsidR="003544A4" w:rsidRPr="009E5CC7" w14:paraId="6D946574" w14:textId="77777777" w:rsidTr="00BA7A71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BEE38BD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Initial symptoms (T, R, 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03682D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14:25: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0650F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1:31: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F1BAB3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561</w:t>
            </w:r>
          </w:p>
        </w:tc>
      </w:tr>
      <w:tr w:rsidR="003544A4" w:rsidRPr="009E5CC7" w14:paraId="6B36322D" w14:textId="77777777" w:rsidTr="00BA7A71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104F9DD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Initial treatment (LDT: non-LD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F294AF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30: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3EF217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39: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DA2124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989</w:t>
            </w:r>
          </w:p>
        </w:tc>
      </w:tr>
      <w:tr w:rsidR="003544A4" w:rsidRPr="009E5CC7" w14:paraId="098C9E37" w14:textId="77777777" w:rsidTr="00BA7A71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92FDFDC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Initial LED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ABC9F8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74.0±21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702122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16.6±20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B400B8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188</w:t>
            </w:r>
          </w:p>
        </w:tc>
      </w:tr>
      <w:tr w:rsidR="003544A4" w:rsidRPr="009E5CC7" w14:paraId="6EB6ABF4" w14:textId="77777777" w:rsidTr="00BA7A71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29E51C2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UPDRS-II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B37F01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6.4±1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1C2933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8.6±1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654937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525</w:t>
            </w:r>
          </w:p>
        </w:tc>
      </w:tr>
      <w:tr w:rsidR="003544A4" w:rsidRPr="009E5CC7" w14:paraId="6F489068" w14:textId="77777777" w:rsidTr="00BA7A71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0EF9BD6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H&amp;Y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A45AC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.1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FA4BC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.1±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AFA48C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904</w:t>
            </w:r>
          </w:p>
        </w:tc>
      </w:tr>
      <w:tr w:rsidR="003544A4" w:rsidRPr="009E5CC7" w14:paraId="10A8DB23" w14:textId="77777777" w:rsidTr="00BA7A71">
        <w:trPr>
          <w:trHeight w:val="2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DD8E828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Hyposmia, % (Y: 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4F2279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3.3% (10: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EA2A91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3.2% (13: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6FAF68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996</w:t>
            </w:r>
          </w:p>
        </w:tc>
      </w:tr>
      <w:tr w:rsidR="003544A4" w:rsidRPr="009E5CC7" w14:paraId="044E6A83" w14:textId="77777777" w:rsidTr="00BA7A71">
        <w:trPr>
          <w:trHeight w:val="20"/>
        </w:trPr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14:paraId="38EB8397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Duration of follow 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40256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6.9±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A65DA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10.5±4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2100C" w14:textId="77777777" w:rsidR="003544A4" w:rsidRPr="009E5CC7" w:rsidRDefault="003544A4" w:rsidP="00BA7A7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558C9915" w14:textId="0DD99E5D" w:rsidR="003544A4" w:rsidRDefault="003544A4" w:rsidP="003544A4">
      <w:pPr>
        <w:rPr>
          <w:rFonts w:ascii="Times New Roman" w:hAnsi="Times New Roman" w:cs="Times New Roman"/>
          <w:sz w:val="16"/>
          <w:szCs w:val="20"/>
        </w:rPr>
      </w:pPr>
      <w:r w:rsidRPr="009E5CC7">
        <w:rPr>
          <w:rFonts w:ascii="Times New Roman" w:hAnsi="Times New Roman" w:cs="Times New Roman"/>
          <w:sz w:val="16"/>
          <w:szCs w:val="20"/>
        </w:rPr>
        <w:t>T, tremor; R, rigidity; O, bradykinesia, gait disturbance and non-motor symptoms; LDT, levodopa treatment; non-LDT, no levodopa treatment; LEDD, levodopa equivalent daily dose; UPDRS, Unified Parkinson Disease Rating Scale; BMI, body mass indices</w:t>
      </w:r>
    </w:p>
    <w:p w14:paraId="6AC68489" w14:textId="77777777" w:rsidR="003544A4" w:rsidRDefault="003544A4" w:rsidP="003544A4">
      <w:pPr>
        <w:rPr>
          <w:rFonts w:ascii="Times New Roman" w:hAnsi="Times New Roman" w:cs="Times New Roman"/>
          <w:b/>
          <w:bCs/>
        </w:rPr>
        <w:sectPr w:rsidR="003544A4" w:rsidSect="00DD5AD6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1D50A9" w14:textId="6B34ED6A" w:rsidR="003544A4" w:rsidRPr="009E5CC7" w:rsidRDefault="003544A4" w:rsidP="003544A4">
      <w:pPr>
        <w:rPr>
          <w:rFonts w:ascii="Times New Roman" w:hAnsi="Times New Roman" w:cs="Times New Roman"/>
          <w:b/>
          <w:bCs/>
        </w:rPr>
      </w:pPr>
      <w:r w:rsidRPr="009E5CC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D5E59" w:rsidRPr="009E5CC7">
        <w:rPr>
          <w:rFonts w:ascii="Times New Roman" w:hAnsi="Times New Roman" w:cs="Times New Roman"/>
          <w:b/>
          <w:bCs/>
        </w:rPr>
        <w:t>S</w:t>
      </w:r>
      <w:r w:rsidR="00ED5E59">
        <w:rPr>
          <w:rFonts w:ascii="Times New Roman" w:hAnsi="Times New Roman" w:cs="Times New Roman"/>
          <w:b/>
          <w:bCs/>
        </w:rPr>
        <w:t>4</w:t>
      </w:r>
      <w:r w:rsidR="00ED5E59" w:rsidRPr="009E5CC7">
        <w:rPr>
          <w:rFonts w:ascii="Times New Roman" w:hAnsi="Times New Roman" w:cs="Times New Roman"/>
          <w:b/>
          <w:bCs/>
        </w:rPr>
        <w:t xml:space="preserve"> </w:t>
      </w:r>
      <w:r w:rsidRPr="009E5CC7">
        <w:rPr>
          <w:rFonts w:ascii="Times New Roman" w:hAnsi="Times New Roman" w:cs="Times New Roman"/>
          <w:b/>
          <w:bCs/>
        </w:rPr>
        <w:t>Baseline characteristics of patients in the validation cohort</w:t>
      </w:r>
    </w:p>
    <w:tbl>
      <w:tblPr>
        <w:tblStyle w:val="11"/>
        <w:tblW w:w="10491" w:type="dxa"/>
        <w:tblInd w:w="-99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46"/>
        <w:gridCol w:w="1435"/>
        <w:gridCol w:w="1304"/>
        <w:gridCol w:w="1409"/>
        <w:gridCol w:w="797"/>
      </w:tblGrid>
      <w:tr w:rsidR="003544A4" w:rsidRPr="009E5CC7" w14:paraId="25718E01" w14:textId="77777777" w:rsidTr="00BA7A71">
        <w:trPr>
          <w:trHeight w:val="20"/>
        </w:trPr>
        <w:tc>
          <w:tcPr>
            <w:tcW w:w="5546" w:type="dxa"/>
            <w:tcBorders>
              <w:bottom w:val="single" w:sz="4" w:space="0" w:color="auto"/>
              <w:right w:val="nil"/>
            </w:tcBorders>
          </w:tcPr>
          <w:p w14:paraId="49AC3CC9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14:paraId="6FA4B93E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1D6371A4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LIDs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</w:tcPr>
          <w:p w14:paraId="0B0B6CA2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Non-LIDs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14:paraId="50534457" w14:textId="73BCAB33" w:rsidR="003544A4" w:rsidRPr="009E5CC7" w:rsidRDefault="00764D7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E6395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</w:t>
            </w:r>
            <w:r w:rsidR="003544A4"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-value</w:t>
            </w:r>
          </w:p>
        </w:tc>
      </w:tr>
      <w:tr w:rsidR="003544A4" w:rsidRPr="009E5CC7" w14:paraId="10FADEEC" w14:textId="77777777" w:rsidTr="00BA7A71">
        <w:trPr>
          <w:trHeight w:val="20"/>
        </w:trPr>
        <w:tc>
          <w:tcPr>
            <w:tcW w:w="5546" w:type="dxa"/>
            <w:tcBorders>
              <w:top w:val="single" w:sz="4" w:space="0" w:color="auto"/>
              <w:bottom w:val="nil"/>
              <w:right w:val="nil"/>
            </w:tcBorders>
          </w:tcPr>
          <w:p w14:paraId="10619262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98129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CC747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5D045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3F355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3544A4" w:rsidRPr="009E5CC7" w14:paraId="68CD2E1E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0346AB73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Sex, % male (male: female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92C1898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.0% (59:85)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BB85371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53.3% (24:2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965E6D3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35.4% (35:6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554FF26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</w:tr>
      <w:tr w:rsidR="003544A4" w:rsidRPr="009E5CC7" w14:paraId="77EA6546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226F2285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C8C1831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5.7±6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588DB67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5.6±5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E55E2D3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5.8±6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FEB7B6A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923</w:t>
            </w:r>
          </w:p>
        </w:tc>
      </w:tr>
      <w:tr w:rsidR="003544A4" w:rsidRPr="009E5CC7" w14:paraId="10D278C3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763C317A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E4309AE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2.6±3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CD75BDC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2.1±2.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CEBE64F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2.8±3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0EF2105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173</w:t>
            </w:r>
          </w:p>
        </w:tc>
      </w:tr>
      <w:tr w:rsidR="003544A4" w:rsidRPr="009E5CC7" w14:paraId="4155616E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756F904D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Family history, % (Y: N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3FFD468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7.1% (39: 10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846C21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0.0% (9:3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B34F95E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30.3% (30:6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A4F5AA6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064</w:t>
            </w:r>
          </w:p>
        </w:tc>
      </w:tr>
      <w:tr w:rsidR="003544A4" w:rsidRPr="009E5CC7" w14:paraId="631CCA11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03878B9C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Onset age, year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203A090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2.4±6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0337353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3.1±5.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0DC2E24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2.1±6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9E2F6A5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395</w:t>
            </w:r>
          </w:p>
        </w:tc>
      </w:tr>
      <w:tr w:rsidR="003544A4" w:rsidRPr="009E5CC7" w14:paraId="0A0B52EB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6280DBDE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Duration of PD at baseline, year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47FD0DC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.8±1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67C290B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.6±2.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43F4969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.9±1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AF026C0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237</w:t>
            </w:r>
          </w:p>
        </w:tc>
      </w:tr>
      <w:tr w:rsidR="003544A4" w:rsidRPr="009E5CC7" w14:paraId="0DDF8536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6F78B991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Initial symptoms (T, R, O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573D25C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75:46: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759CF70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3:21: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B77E87B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52:32: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21EACFF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568</w:t>
            </w:r>
          </w:p>
        </w:tc>
      </w:tr>
      <w:tr w:rsidR="003544A4" w:rsidRPr="009E5CC7" w14:paraId="3950282E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53062289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Initial treatment (LDT: non-LDT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D67CB45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77: 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1EDE652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32: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EA97982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5: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6A74007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</w:tr>
      <w:tr w:rsidR="003544A4" w:rsidRPr="009E5CC7" w14:paraId="76B26BAB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53224C2B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Initial LED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5D0F731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09.5±2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CA81062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508.8±376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689438F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364.4±242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AF1BB7D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021</w:t>
            </w:r>
          </w:p>
        </w:tc>
      </w:tr>
      <w:tr w:rsidR="003544A4" w:rsidRPr="009E5CC7" w14:paraId="3B2E425B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35D98757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UPDRS-III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529F722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5.0±17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5FACE15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7.0±19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1C0E9D9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4.1±16.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0D80B17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357</w:t>
            </w:r>
          </w:p>
        </w:tc>
      </w:tr>
      <w:tr w:rsidR="003544A4" w:rsidRPr="009E5CC7" w14:paraId="412C7DD9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78B45E18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H&amp;Y stag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A8AB209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1.9±0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5DCCBB9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2.0±0.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2806AD9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1.9±0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38FDD61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150</w:t>
            </w:r>
          </w:p>
        </w:tc>
      </w:tr>
      <w:tr w:rsidR="003544A4" w:rsidRPr="009E5CC7" w14:paraId="74A760C9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62E4BCBB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Hyposmia, % (Y: N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C293609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0.3% (58:8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40AEAE2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44.4% (20:2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1E1C46E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38.4% (38:6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D39921F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492</w:t>
            </w:r>
          </w:p>
        </w:tc>
      </w:tr>
      <w:tr w:rsidR="003544A4" w:rsidRPr="009E5CC7" w14:paraId="787AB8AF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543901B2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Duration of follow u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A02DB1D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8.0±4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A9CAC05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8.1±5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7801667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8.0±4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7E85E6A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0.898</w:t>
            </w:r>
          </w:p>
        </w:tc>
      </w:tr>
      <w:tr w:rsidR="003544A4" w:rsidRPr="009E5CC7" w14:paraId="0828CBCD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170C09E9" w14:textId="77777777" w:rsidR="003544A4" w:rsidRPr="009E5CC7" w:rsidRDefault="003544A4" w:rsidP="003544A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Patients with last follow up visit to disease onset ≥ 5 years, % (</w:t>
            </w:r>
            <w:r w:rsidRPr="00FE6395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</w:t>
            </w: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/total)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3E4FEB2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92.4% (133/14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30BBE57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491FAFB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F562DD2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3544A4" w:rsidRPr="009E5CC7" w14:paraId="5655B1C2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nil"/>
              <w:right w:val="nil"/>
            </w:tcBorders>
          </w:tcPr>
          <w:p w14:paraId="201F2A47" w14:textId="77777777" w:rsidR="003544A4" w:rsidRPr="009E5CC7" w:rsidRDefault="003544A4" w:rsidP="003544A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Patients with LIDs in the first 5 years of durati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6A59F1C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16.0% (23/14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AD5F3A6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CF11885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84691D7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3544A4" w:rsidRPr="009E5CC7" w14:paraId="32D01291" w14:textId="77777777" w:rsidTr="00BA7A71">
        <w:trPr>
          <w:trHeight w:val="20"/>
        </w:trPr>
        <w:tc>
          <w:tcPr>
            <w:tcW w:w="5546" w:type="dxa"/>
            <w:tcBorders>
              <w:top w:val="nil"/>
              <w:bottom w:val="single" w:sz="4" w:space="0" w:color="auto"/>
              <w:right w:val="nil"/>
            </w:tcBorders>
          </w:tcPr>
          <w:p w14:paraId="30913259" w14:textId="77777777" w:rsidR="003544A4" w:rsidRPr="009E5CC7" w:rsidRDefault="003544A4" w:rsidP="003544A4">
            <w:pPr>
              <w:spacing w:line="276" w:lineRule="auto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Patients with LIDs in the first 5 years after receiving DR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55620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eastAsia="等线" w:hAnsi="Times New Roman" w:cs="Times New Roman"/>
                <w:sz w:val="18"/>
                <w:szCs w:val="18"/>
              </w:rPr>
              <w:t>30.4% (31/10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5E2A3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47F54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57396" w14:textId="77777777" w:rsidR="003544A4" w:rsidRPr="009E5CC7" w:rsidRDefault="003544A4" w:rsidP="003544A4">
            <w:pPr>
              <w:spacing w:line="276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4E211ACB" w14:textId="1DC43E5D" w:rsidR="003544A4" w:rsidRDefault="003544A4" w:rsidP="003544A4">
      <w:pPr>
        <w:rPr>
          <w:rFonts w:ascii="Times New Roman" w:hAnsi="Times New Roman" w:cs="Times New Roman"/>
        </w:rPr>
      </w:pPr>
      <w:r w:rsidRPr="009E5CC7">
        <w:rPr>
          <w:rFonts w:ascii="Times New Roman" w:hAnsi="Times New Roman" w:cs="Times New Roman"/>
          <w:sz w:val="16"/>
          <w:szCs w:val="20"/>
        </w:rPr>
        <w:t xml:space="preserve">BMI, body mass indices; T or TD, tremor; R, rigidity; O, bradykinesia, gait disturbance and non-motor symptoms; LDT, levodopa treatment; non-LDT, no levodopa treatment; LEDD, levodopa equivalent daily dose; UPDRS, Unified Parkinson Disease Rating Scale; DRT, dopamine replacement therapy; *the remaining 11 patients didn’t continue to been followed up because they presented dyskinesia at the duration of the last follow up visit to disease onset &lt; 5 years. </w:t>
      </w:r>
      <w:r w:rsidRPr="009E5CC7">
        <w:rPr>
          <w:rFonts w:ascii="Times New Roman" w:hAnsi="Times New Roman" w:cs="Times New Roman"/>
        </w:rPr>
        <w:t> </w:t>
      </w:r>
    </w:p>
    <w:p w14:paraId="02BF168B" w14:textId="77777777" w:rsidR="003544A4" w:rsidRDefault="003544A4" w:rsidP="003544A4">
      <w:pPr>
        <w:rPr>
          <w:rFonts w:ascii="Times New Roman" w:hAnsi="Times New Roman" w:cs="Times New Roman"/>
          <w:b/>
          <w:bCs/>
        </w:rPr>
        <w:sectPr w:rsidR="003544A4">
          <w:pgSz w:w="12240" w:h="15840"/>
          <w:pgMar w:top="1440" w:right="1800" w:bottom="1440" w:left="1800" w:header="720" w:footer="720" w:gutter="0"/>
          <w:cols w:space="720"/>
        </w:sectPr>
      </w:pPr>
    </w:p>
    <w:p w14:paraId="6BBF5646" w14:textId="5093E89F" w:rsidR="003544A4" w:rsidRPr="00DD3EEE" w:rsidRDefault="003544A4" w:rsidP="003544A4">
      <w:pPr>
        <w:rPr>
          <w:rFonts w:ascii="Times New Roman" w:hAnsi="Times New Roman" w:cs="Times New Roman"/>
          <w:b/>
          <w:bCs/>
        </w:rPr>
      </w:pPr>
      <w:r w:rsidRPr="00DD3EE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D5E59">
        <w:rPr>
          <w:rFonts w:ascii="Times New Roman" w:hAnsi="Times New Roman" w:cs="Times New Roman"/>
          <w:b/>
          <w:bCs/>
        </w:rPr>
        <w:t>S</w:t>
      </w:r>
      <w:r w:rsidR="00ED5E59">
        <w:rPr>
          <w:rFonts w:ascii="Times New Roman" w:hAnsi="Times New Roman" w:cs="Times New Roman"/>
          <w:b/>
          <w:bCs/>
        </w:rPr>
        <w:t>5</w:t>
      </w:r>
      <w:r w:rsidR="00ED5E59" w:rsidRPr="00DD3EE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omparison of different prediction models between the derivation</w:t>
      </w:r>
      <w:r w:rsidRPr="00733D9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group and the validation group</w:t>
      </w:r>
    </w:p>
    <w:tbl>
      <w:tblPr>
        <w:tblStyle w:val="a3"/>
        <w:tblW w:w="850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709"/>
        <w:gridCol w:w="711"/>
        <w:gridCol w:w="1133"/>
        <w:gridCol w:w="283"/>
        <w:gridCol w:w="709"/>
        <w:gridCol w:w="711"/>
        <w:gridCol w:w="1132"/>
        <w:gridCol w:w="283"/>
        <w:gridCol w:w="851"/>
      </w:tblGrid>
      <w:tr w:rsidR="003544A4" w14:paraId="7730612F" w14:textId="77777777" w:rsidTr="00BA7A71">
        <w:trPr>
          <w:trHeight w:val="352"/>
          <w:jc w:val="center"/>
        </w:trPr>
        <w:tc>
          <w:tcPr>
            <w:tcW w:w="1984" w:type="dxa"/>
            <w:vMerge w:val="restart"/>
            <w:tcBorders>
              <w:right w:val="nil"/>
            </w:tcBorders>
            <w:vAlign w:val="center"/>
          </w:tcPr>
          <w:p w14:paraId="265DBE68" w14:textId="77777777" w:rsidR="003544A4" w:rsidRPr="00507915" w:rsidRDefault="003544A4" w:rsidP="00BA7A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55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55E62BC" w14:textId="77777777" w:rsidR="003544A4" w:rsidRPr="00507915" w:rsidRDefault="003544A4" w:rsidP="00BA7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rivation group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0FEC706" w14:textId="77777777" w:rsidR="003544A4" w:rsidRPr="00507915" w:rsidRDefault="003544A4" w:rsidP="00BA7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9260D6C" w14:textId="77777777" w:rsidR="003544A4" w:rsidRPr="00507915" w:rsidRDefault="003544A4" w:rsidP="00BA7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13DD8C5A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left w:val="nil"/>
            </w:tcBorders>
            <w:vAlign w:val="center"/>
          </w:tcPr>
          <w:p w14:paraId="355E214D" w14:textId="15C2AD7A" w:rsidR="003544A4" w:rsidRPr="00507915" w:rsidRDefault="00764D74" w:rsidP="00BA7A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3544A4" w:rsidRPr="00507915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3544A4" w14:paraId="6F6AFB7A" w14:textId="77777777" w:rsidTr="00BA7A71">
        <w:trPr>
          <w:trHeight w:val="352"/>
          <w:jc w:val="center"/>
        </w:trPr>
        <w:tc>
          <w:tcPr>
            <w:tcW w:w="198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60D3C97" w14:textId="77777777" w:rsidR="003544A4" w:rsidRPr="00507915" w:rsidRDefault="003544A4" w:rsidP="00BA7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4DA31B8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11B2108D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</w:tcPr>
          <w:p w14:paraId="7731A73E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9F44D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84E14B4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067CF1FE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14:paraId="025C6462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3C58A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</w:tcBorders>
          </w:tcPr>
          <w:p w14:paraId="333E12FB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4A4" w14:paraId="7DD83271" w14:textId="77777777" w:rsidTr="00BA7A71">
        <w:trPr>
          <w:trHeight w:val="334"/>
          <w:jc w:val="center"/>
        </w:trPr>
        <w:tc>
          <w:tcPr>
            <w:tcW w:w="1984" w:type="dxa"/>
            <w:tcBorders>
              <w:bottom w:val="nil"/>
              <w:right w:val="nil"/>
            </w:tcBorders>
          </w:tcPr>
          <w:p w14:paraId="763E5E6B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ration of f</w:t>
            </w: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 xml:space="preserve">irst 5 years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1B92CAD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47F3C1CA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6D5E2D29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50F7625F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D85C6AE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5023D7D4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0A1BB8F6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49359C8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03E83224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4A4" w14:paraId="341B9D4B" w14:textId="77777777" w:rsidTr="00BA7A71">
        <w:trPr>
          <w:trHeight w:val="352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6A140F10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 xml:space="preserve"> Clinic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92B5F3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D5AFCA5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04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9B5030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655-0.7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5FF9DC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013E26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AB9E763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05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8EE818D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657-0.8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ECEE18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C76C977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.7209</w:t>
            </w:r>
          </w:p>
        </w:tc>
      </w:tr>
      <w:tr w:rsidR="003544A4" w14:paraId="50FEE9E7" w14:textId="77777777" w:rsidTr="00BA7A71">
        <w:trPr>
          <w:trHeight w:val="334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26E0F87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 xml:space="preserve"> Clin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Genet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567A3E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79C924F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03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A5CF38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817-0.9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0B6E1C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8C0F0D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52A2855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03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D5A3113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817-0.9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19965F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8AA86B7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.6792</w:t>
            </w:r>
          </w:p>
        </w:tc>
      </w:tr>
      <w:tr w:rsidR="003544A4" w14:paraId="51E7321A" w14:textId="77777777" w:rsidTr="00BA7A71">
        <w:trPr>
          <w:trHeight w:val="352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E603170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 xml:space="preserve">Receiv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RT</w:t>
            </w: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 xml:space="preserve"> 5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556C75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72E8505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B1D35B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0608ED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912EC9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5BCA1D2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098D619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5A4AA3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CEE029D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4A4" w14:paraId="1673A716" w14:textId="77777777" w:rsidTr="00BA7A71">
        <w:trPr>
          <w:trHeight w:val="334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D79ED08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 xml:space="preserve"> Clin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8720BA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FFF4ABA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03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E27C2A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645-0.7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C232BF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19AE9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340A81A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06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27D9D8D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585-0.7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11F53B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3F98518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.7488</w:t>
            </w:r>
          </w:p>
        </w:tc>
      </w:tr>
      <w:tr w:rsidR="003544A4" w14:paraId="1777A22E" w14:textId="77777777" w:rsidTr="00BA7A71">
        <w:trPr>
          <w:trHeight w:val="352"/>
          <w:jc w:val="center"/>
        </w:trPr>
        <w:tc>
          <w:tcPr>
            <w:tcW w:w="1984" w:type="dxa"/>
            <w:tcBorders>
              <w:top w:val="nil"/>
              <w:right w:val="nil"/>
            </w:tcBorders>
          </w:tcPr>
          <w:p w14:paraId="6DDDC7C3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 xml:space="preserve"> Clin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Genetic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0457CB2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34CDB86B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0316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5328AF2C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738-0.85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AD4FDB4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815D09C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37F0D1EE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0390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2CB26876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0.798-0.93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35E37E7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60938C3B" w14:textId="77777777" w:rsidR="003544A4" w:rsidRPr="00507915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791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07915">
              <w:rPr>
                <w:rFonts w:ascii="Times New Roman" w:hAnsi="Times New Roman" w:cs="Times New Roman"/>
                <w:sz w:val="18"/>
                <w:szCs w:val="18"/>
              </w:rPr>
              <w:t>.1066</w:t>
            </w:r>
          </w:p>
        </w:tc>
      </w:tr>
    </w:tbl>
    <w:p w14:paraId="0C992F7C" w14:textId="2598B78F" w:rsidR="003544A4" w:rsidRPr="003544A4" w:rsidRDefault="003544A4" w:rsidP="003544A4">
      <w:pPr>
        <w:rPr>
          <w:rFonts w:ascii="Times New Roman" w:hAnsi="Times New Roman" w:cs="Times New Roman"/>
        </w:rPr>
      </w:pPr>
      <w:r w:rsidRPr="00B13113">
        <w:rPr>
          <w:rFonts w:ascii="Times New Roman" w:hAnsi="Times New Roman" w:cs="Times New Roman"/>
          <w:sz w:val="16"/>
          <w:szCs w:val="20"/>
        </w:rPr>
        <w:t>AUC, area under the curve; SE, standard error; 95%CI, 95% confidence intervals</w:t>
      </w:r>
      <w:r>
        <w:rPr>
          <w:rFonts w:ascii="Times New Roman" w:hAnsi="Times New Roman" w:cs="Times New Roman"/>
          <w:sz w:val="16"/>
          <w:szCs w:val="20"/>
        </w:rPr>
        <w:t xml:space="preserve">; DRT, </w:t>
      </w:r>
      <w:r w:rsidRPr="003962A0">
        <w:rPr>
          <w:rFonts w:ascii="Times New Roman" w:hAnsi="Times New Roman" w:cs="Times New Roman"/>
          <w:sz w:val="16"/>
          <w:szCs w:val="20"/>
        </w:rPr>
        <w:t>dopamine replacement therapy</w:t>
      </w:r>
    </w:p>
    <w:p w14:paraId="6C3CDC80" w14:textId="77777777" w:rsidR="003544A4" w:rsidRDefault="003544A4" w:rsidP="003544A4">
      <w:pPr>
        <w:rPr>
          <w:rFonts w:ascii="Times New Roman" w:hAnsi="Times New Roman" w:cs="Times New Roman"/>
          <w:b/>
          <w:bCs/>
        </w:rPr>
        <w:sectPr w:rsidR="003544A4" w:rsidSect="00DD5AD6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66271D" w14:textId="0859B8E5" w:rsidR="003544A4" w:rsidRPr="009E5CC7" w:rsidRDefault="003544A4" w:rsidP="003544A4">
      <w:pPr>
        <w:rPr>
          <w:rFonts w:ascii="Times New Roman" w:hAnsi="Times New Roman" w:cs="Times New Roman"/>
          <w:b/>
          <w:bCs/>
        </w:rPr>
      </w:pPr>
      <w:r w:rsidRPr="009E5CC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D5E59" w:rsidRPr="009E5CC7">
        <w:rPr>
          <w:rFonts w:ascii="Times New Roman" w:hAnsi="Times New Roman" w:cs="Times New Roman"/>
          <w:b/>
          <w:bCs/>
        </w:rPr>
        <w:t>S</w:t>
      </w:r>
      <w:r w:rsidR="00ED5E59">
        <w:rPr>
          <w:rFonts w:ascii="Times New Roman" w:hAnsi="Times New Roman" w:cs="Times New Roman"/>
          <w:b/>
          <w:bCs/>
        </w:rPr>
        <w:t>6</w:t>
      </w:r>
      <w:r w:rsidR="00ED5E59" w:rsidRPr="009E5CC7">
        <w:rPr>
          <w:rFonts w:ascii="Times New Roman" w:hAnsi="Times New Roman" w:cs="Times New Roman"/>
          <w:b/>
          <w:bCs/>
        </w:rPr>
        <w:t xml:space="preserve"> </w:t>
      </w:r>
      <w:r w:rsidRPr="009E5CC7">
        <w:rPr>
          <w:rFonts w:ascii="Times New Roman" w:hAnsi="Times New Roman" w:cs="Times New Roman"/>
          <w:b/>
          <w:bCs/>
        </w:rPr>
        <w:t>Comparison of different prediction models between the derivation group and subgroups without special PD causative genes mutation</w:t>
      </w:r>
    </w:p>
    <w:tbl>
      <w:tblPr>
        <w:tblStyle w:val="a3"/>
        <w:tblW w:w="12616" w:type="dxa"/>
        <w:tblInd w:w="-1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709"/>
        <w:gridCol w:w="711"/>
        <w:gridCol w:w="1133"/>
        <w:gridCol w:w="283"/>
        <w:gridCol w:w="709"/>
        <w:gridCol w:w="711"/>
        <w:gridCol w:w="1132"/>
        <w:gridCol w:w="283"/>
        <w:gridCol w:w="992"/>
        <w:gridCol w:w="710"/>
        <w:gridCol w:w="851"/>
        <w:gridCol w:w="1089"/>
        <w:gridCol w:w="236"/>
        <w:gridCol w:w="941"/>
      </w:tblGrid>
      <w:tr w:rsidR="003544A4" w:rsidRPr="009E5CC7" w14:paraId="6B87D2AB" w14:textId="77777777" w:rsidTr="00BA7A71">
        <w:trPr>
          <w:trHeight w:val="352"/>
        </w:trPr>
        <w:tc>
          <w:tcPr>
            <w:tcW w:w="2126" w:type="dxa"/>
            <w:vMerge w:val="restart"/>
            <w:tcBorders>
              <w:right w:val="nil"/>
            </w:tcBorders>
            <w:vAlign w:val="center"/>
          </w:tcPr>
          <w:p w14:paraId="79F773A0" w14:textId="77777777" w:rsidR="003544A4" w:rsidRPr="009E5CC7" w:rsidRDefault="003544A4" w:rsidP="00BA7A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Models</w:t>
            </w:r>
          </w:p>
        </w:tc>
        <w:tc>
          <w:tcPr>
            <w:tcW w:w="255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51BB724" w14:textId="77777777" w:rsidR="003544A4" w:rsidRPr="009E5CC7" w:rsidRDefault="003544A4" w:rsidP="00BA7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bookmarkStart w:id="3" w:name="OLE_LINK2"/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Derivation group</w:t>
            </w:r>
            <w:bookmarkEnd w:id="2"/>
            <w:bookmarkEnd w:id="3"/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34D96DA" w14:textId="77777777" w:rsidR="003544A4" w:rsidRPr="009E5CC7" w:rsidRDefault="003544A4" w:rsidP="00BA7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2A0FA91" w14:textId="77777777" w:rsidR="003544A4" w:rsidRPr="009E5CC7" w:rsidRDefault="003544A4" w:rsidP="00BA7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4B9708E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491FD64C" w14:textId="18EAC3F9" w:rsidR="003544A4" w:rsidRPr="009E5CC7" w:rsidRDefault="00764D74" w:rsidP="00BA7A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3544A4" w:rsidRPr="009E5CC7">
              <w:rPr>
                <w:rFonts w:ascii="Times New Roman" w:hAnsi="Times New Roman" w:cs="Times New Roman"/>
                <w:sz w:val="18"/>
                <w:szCs w:val="18"/>
              </w:rPr>
              <w:t xml:space="preserve">-value </w:t>
            </w:r>
            <w:r w:rsidR="003544A4" w:rsidRPr="009E5C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56CEBDD" w14:textId="77777777" w:rsidR="003544A4" w:rsidRPr="009E5CC7" w:rsidRDefault="003544A4" w:rsidP="00BA7A7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EA1575A" w14:textId="77777777" w:rsidR="003544A4" w:rsidRPr="009E5CC7" w:rsidRDefault="003544A4" w:rsidP="00BA7A7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41" w:type="dxa"/>
            <w:vMerge w:val="restart"/>
            <w:tcBorders>
              <w:left w:val="nil"/>
            </w:tcBorders>
            <w:vAlign w:val="center"/>
          </w:tcPr>
          <w:p w14:paraId="2EA0D7E9" w14:textId="4A4B3B26" w:rsidR="003544A4" w:rsidRPr="009E5CC7" w:rsidRDefault="00764D74" w:rsidP="00BA7A7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3544A4" w:rsidRPr="009E5C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="003544A4" w:rsidRPr="009E5CC7">
              <w:rPr>
                <w:rFonts w:ascii="Times New Roman" w:hAnsi="Times New Roman" w:cs="Times New Roman"/>
                <w:sz w:val="18"/>
                <w:szCs w:val="18"/>
              </w:rPr>
              <w:t>valu</w:t>
            </w:r>
            <w:r w:rsidR="003544A4" w:rsidRPr="009E5CC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 </w:t>
            </w:r>
            <w:r w:rsidR="003544A4" w:rsidRPr="009E5CC7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3544A4" w:rsidRPr="009E5CC7" w14:paraId="0F33C982" w14:textId="77777777" w:rsidTr="00BA7A71">
        <w:trPr>
          <w:trHeight w:val="352"/>
        </w:trPr>
        <w:tc>
          <w:tcPr>
            <w:tcW w:w="212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4A9DFD5" w14:textId="77777777" w:rsidR="003544A4" w:rsidRPr="009E5CC7" w:rsidRDefault="003544A4" w:rsidP="00BA7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3FCD602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65AAC638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</w:tcPr>
          <w:p w14:paraId="638334B9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A8A01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CDD1850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58FA87A2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14:paraId="1E323223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A2BDB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311A72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</w:tcPr>
          <w:p w14:paraId="09D04F80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7868AF0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</w:tcPr>
          <w:p w14:paraId="1F8CDDD3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6A9D0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</w:tcBorders>
          </w:tcPr>
          <w:p w14:paraId="384D7950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4A4" w:rsidRPr="009E5CC7" w14:paraId="7D0D2F30" w14:textId="77777777" w:rsidTr="00BA7A71">
        <w:trPr>
          <w:trHeight w:val="334"/>
        </w:trPr>
        <w:tc>
          <w:tcPr>
            <w:tcW w:w="2126" w:type="dxa"/>
            <w:tcBorders>
              <w:bottom w:val="nil"/>
              <w:right w:val="nil"/>
            </w:tcBorders>
          </w:tcPr>
          <w:p w14:paraId="50C632BA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Duration of first 5 years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E94F3BE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1357A8A0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24ECCB7B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B4700DB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DF89CDC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25A692D1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025B2F2D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F2D7D41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F2B1164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0246ED98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6157F89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</w:tcPr>
          <w:p w14:paraId="31CAA821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6A0C00C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1" w:type="dxa"/>
            <w:tcBorders>
              <w:left w:val="nil"/>
              <w:bottom w:val="nil"/>
            </w:tcBorders>
          </w:tcPr>
          <w:p w14:paraId="1FF45FD5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4A4" w:rsidRPr="009E5CC7" w14:paraId="1DEA870F" w14:textId="77777777" w:rsidTr="00BA7A71">
        <w:trPr>
          <w:trHeight w:val="352"/>
        </w:trPr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7DD84935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 xml:space="preserve"> Clinic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7D715C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072C10D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04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D64AF1E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655-0.7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9EEFDC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64A7AF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681B977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04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9B502B8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658-0.7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360351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2A164A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99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0A5E2E2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FDD550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04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2ED3667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652-0.7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4CED2E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1F33B66F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9877</w:t>
            </w:r>
          </w:p>
        </w:tc>
      </w:tr>
      <w:tr w:rsidR="003544A4" w:rsidRPr="009E5CC7" w14:paraId="164CF601" w14:textId="77777777" w:rsidTr="00BA7A71">
        <w:trPr>
          <w:trHeight w:val="334"/>
        </w:trPr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494C0FE8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 xml:space="preserve"> Clinical-Genet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0B1FBC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3CD2AB6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03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EC89E5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817-0.9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72E0BF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24CEF6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E248976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03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ABA4265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815-0.9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91DDF3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CBB7F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96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EB1D9AA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F8497E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02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B282EA1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826-0.9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91B7BF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0442EB63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6562</w:t>
            </w:r>
          </w:p>
        </w:tc>
      </w:tr>
      <w:tr w:rsidR="003544A4" w:rsidRPr="009E5CC7" w14:paraId="0E107D20" w14:textId="77777777" w:rsidTr="00BA7A71">
        <w:trPr>
          <w:trHeight w:val="352"/>
        </w:trPr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21865151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Receiving DRT 5 years</w:t>
            </w:r>
            <w:r w:rsidRPr="009E5C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EA58CF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15DC283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FBCFBD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5D6FAF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92673D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D8F60C2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07FC4E7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B17DE7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37D24D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C8B7D1B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4B6A4C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E39B841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5E7CDE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3EE90FD0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4A4" w:rsidRPr="009E5CC7" w14:paraId="52E39023" w14:textId="77777777" w:rsidTr="00BA7A71">
        <w:trPr>
          <w:trHeight w:val="334"/>
        </w:trPr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299CF0F2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 xml:space="preserve"> Clin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42FDC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B3CCA63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03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2D0C09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645-0.7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338777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E0C409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1CD6503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03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FA8F276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658-0.7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6A98EC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9598C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9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56D1218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5C1270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03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B3C25DB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662-0.7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853439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7A315DAC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166</w:t>
            </w:r>
          </w:p>
        </w:tc>
      </w:tr>
      <w:tr w:rsidR="003544A4" w:rsidRPr="009E5CC7" w14:paraId="77EBBED5" w14:textId="77777777" w:rsidTr="00BA7A71">
        <w:trPr>
          <w:trHeight w:val="352"/>
        </w:trPr>
        <w:tc>
          <w:tcPr>
            <w:tcW w:w="2126" w:type="dxa"/>
            <w:tcBorders>
              <w:top w:val="nil"/>
              <w:right w:val="nil"/>
            </w:tcBorders>
          </w:tcPr>
          <w:p w14:paraId="7F1D63E8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 xml:space="preserve"> Clinical-Genetic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58EA947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6D00D524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0316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53FDC9CD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38-0.85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A33A3E6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A239402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01F1E852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0319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386A523A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36-0.84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1E15D01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DB9C95B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9467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7B6E614D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497BE7B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0326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</w:tcPr>
          <w:p w14:paraId="5C736A18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52-0.86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2BA0CC2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</w:tcBorders>
          </w:tcPr>
          <w:p w14:paraId="468859D9" w14:textId="77777777" w:rsidR="003544A4" w:rsidRPr="009E5CC7" w:rsidRDefault="003544A4" w:rsidP="00BA7A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CC7">
              <w:rPr>
                <w:rFonts w:ascii="Times New Roman" w:hAnsi="Times New Roman" w:cs="Times New Roman"/>
                <w:sz w:val="18"/>
                <w:szCs w:val="18"/>
              </w:rPr>
              <w:t>0.7578</w:t>
            </w:r>
          </w:p>
        </w:tc>
      </w:tr>
    </w:tbl>
    <w:p w14:paraId="2A04EBE3" w14:textId="2CBECF6E" w:rsidR="003544A4" w:rsidRPr="009E5CC7" w:rsidRDefault="003544A4" w:rsidP="003544A4">
      <w:pPr>
        <w:rPr>
          <w:rFonts w:ascii="Times New Roman" w:hAnsi="Times New Roman" w:cs="Times New Roman"/>
          <w:sz w:val="16"/>
          <w:szCs w:val="20"/>
        </w:rPr>
      </w:pPr>
      <w:r w:rsidRPr="009E5CC7">
        <w:rPr>
          <w:rFonts w:ascii="Times New Roman" w:hAnsi="Times New Roman" w:cs="Times New Roman"/>
          <w:sz w:val="16"/>
          <w:szCs w:val="20"/>
        </w:rPr>
        <w:t xml:space="preserve">*Duration of first 5 years, </w:t>
      </w:r>
      <w:bookmarkStart w:id="4" w:name="OLE_LINK3"/>
      <w:bookmarkStart w:id="5" w:name="OLE_LINK4"/>
      <w:r w:rsidRPr="009E5CC7">
        <w:rPr>
          <w:rFonts w:ascii="Times New Roman" w:hAnsi="Times New Roman" w:cs="Times New Roman"/>
          <w:sz w:val="18"/>
          <w:szCs w:val="18"/>
        </w:rPr>
        <w:t>D</w:t>
      </w:r>
      <w:r w:rsidRPr="009E5CC7">
        <w:rPr>
          <w:rFonts w:ascii="Times New Roman" w:hAnsi="Times New Roman" w:cs="Times New Roman"/>
          <w:sz w:val="16"/>
          <w:szCs w:val="20"/>
        </w:rPr>
        <w:t xml:space="preserve">erivation group (n=279); Group 1 (n=267), 12 </w:t>
      </w:r>
      <w:bookmarkStart w:id="6" w:name="_Hlk77079547"/>
      <w:r w:rsidRPr="009E5CC7">
        <w:rPr>
          <w:rFonts w:ascii="Times New Roman" w:hAnsi="Times New Roman" w:cs="Times New Roman"/>
          <w:sz w:val="16"/>
          <w:szCs w:val="20"/>
        </w:rPr>
        <w:t xml:space="preserve">patients with mutation in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parkin</w:t>
      </w:r>
      <w:r w:rsidRPr="009E5CC7">
        <w:rPr>
          <w:rFonts w:ascii="Times New Roman" w:hAnsi="Times New Roman" w:cs="Times New Roman"/>
          <w:sz w:val="16"/>
          <w:szCs w:val="20"/>
        </w:rPr>
        <w:t xml:space="preserve">,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PINK1</w:t>
      </w:r>
      <w:r w:rsidRPr="009E5CC7">
        <w:rPr>
          <w:rFonts w:ascii="Times New Roman" w:hAnsi="Times New Roman" w:cs="Times New Roman"/>
          <w:sz w:val="16"/>
          <w:szCs w:val="20"/>
        </w:rPr>
        <w:t xml:space="preserve"> and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DJ1</w:t>
      </w:r>
      <w:r w:rsidRPr="009E5CC7">
        <w:rPr>
          <w:rFonts w:ascii="Times New Roman" w:hAnsi="Times New Roman" w:cs="Times New Roman"/>
          <w:sz w:val="16"/>
          <w:szCs w:val="20"/>
        </w:rPr>
        <w:t xml:space="preserve"> </w:t>
      </w:r>
      <w:bookmarkEnd w:id="6"/>
      <w:r w:rsidRPr="009E5CC7">
        <w:rPr>
          <w:rFonts w:ascii="Times New Roman" w:hAnsi="Times New Roman" w:cs="Times New Roman"/>
          <w:sz w:val="16"/>
          <w:szCs w:val="20"/>
        </w:rPr>
        <w:t xml:space="preserve">were excluded; Group 2 (n=257), 22 patients with mutation in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SNCA</w:t>
      </w:r>
      <w:r w:rsidRPr="009E5CC7">
        <w:rPr>
          <w:rFonts w:ascii="Times New Roman" w:hAnsi="Times New Roman" w:cs="Times New Roman"/>
          <w:sz w:val="16"/>
          <w:szCs w:val="20"/>
        </w:rPr>
        <w:t xml:space="preserve">,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LRRK2</w:t>
      </w:r>
      <w:r w:rsidRPr="009E5CC7">
        <w:rPr>
          <w:rFonts w:ascii="Times New Roman" w:hAnsi="Times New Roman" w:cs="Times New Roman"/>
          <w:sz w:val="16"/>
          <w:szCs w:val="20"/>
        </w:rPr>
        <w:t xml:space="preserve">,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parkin</w:t>
      </w:r>
      <w:r w:rsidRPr="009E5CC7">
        <w:rPr>
          <w:rFonts w:ascii="Times New Roman" w:hAnsi="Times New Roman" w:cs="Times New Roman"/>
          <w:sz w:val="16"/>
          <w:szCs w:val="20"/>
        </w:rPr>
        <w:t xml:space="preserve">,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PINK1</w:t>
      </w:r>
      <w:r w:rsidRPr="009E5CC7">
        <w:rPr>
          <w:rFonts w:ascii="Times New Roman" w:hAnsi="Times New Roman" w:cs="Times New Roman"/>
          <w:sz w:val="16"/>
          <w:szCs w:val="20"/>
        </w:rPr>
        <w:t>,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 xml:space="preserve"> DJ1</w:t>
      </w:r>
      <w:r w:rsidRPr="009E5CC7">
        <w:rPr>
          <w:rFonts w:ascii="Times New Roman" w:hAnsi="Times New Roman" w:cs="Times New Roman"/>
          <w:sz w:val="16"/>
          <w:szCs w:val="20"/>
        </w:rPr>
        <w:t xml:space="preserve">,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PLA2G6</w:t>
      </w:r>
      <w:r w:rsidRPr="009E5CC7">
        <w:rPr>
          <w:rFonts w:ascii="Times New Roman" w:hAnsi="Times New Roman" w:cs="Times New Roman"/>
          <w:sz w:val="16"/>
          <w:szCs w:val="20"/>
        </w:rPr>
        <w:t xml:space="preserve">,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VPS35</w:t>
      </w:r>
      <w:r w:rsidRPr="009E5CC7">
        <w:rPr>
          <w:rFonts w:ascii="Times New Roman" w:hAnsi="Times New Roman" w:cs="Times New Roman"/>
          <w:sz w:val="16"/>
          <w:szCs w:val="20"/>
        </w:rPr>
        <w:t xml:space="preserve"> were excluded.</w:t>
      </w:r>
      <w:bookmarkEnd w:id="4"/>
      <w:bookmarkEnd w:id="5"/>
      <w:r w:rsidRPr="009E5CC7">
        <w:rPr>
          <w:rFonts w:ascii="Times New Roman" w:hAnsi="Times New Roman" w:cs="Times New Roman"/>
          <w:sz w:val="16"/>
          <w:szCs w:val="20"/>
        </w:rPr>
        <w:t xml:space="preserve"> </w:t>
      </w:r>
    </w:p>
    <w:p w14:paraId="19DA3CB5" w14:textId="77777777" w:rsidR="003544A4" w:rsidRPr="009E5CC7" w:rsidRDefault="003544A4" w:rsidP="003544A4">
      <w:pPr>
        <w:rPr>
          <w:rFonts w:ascii="Times New Roman" w:hAnsi="Times New Roman" w:cs="Times New Roman"/>
          <w:sz w:val="16"/>
          <w:szCs w:val="20"/>
        </w:rPr>
      </w:pPr>
      <w:r w:rsidRPr="009E5CC7">
        <w:rPr>
          <w:rFonts w:ascii="Times New Roman" w:hAnsi="Times New Roman" w:cs="Times New Roman"/>
          <w:sz w:val="16"/>
          <w:szCs w:val="20"/>
          <w:vertAlign w:val="superscript"/>
        </w:rPr>
        <w:t>#</w:t>
      </w:r>
      <w:r w:rsidRPr="009E5CC7">
        <w:rPr>
          <w:rFonts w:ascii="Times New Roman" w:hAnsi="Times New Roman" w:cs="Times New Roman"/>
          <w:sz w:val="18"/>
          <w:szCs w:val="18"/>
        </w:rPr>
        <w:t xml:space="preserve"> </w:t>
      </w:r>
      <w:r w:rsidRPr="009E5CC7">
        <w:rPr>
          <w:rFonts w:ascii="Times New Roman" w:hAnsi="Times New Roman" w:cs="Times New Roman"/>
          <w:sz w:val="16"/>
          <w:szCs w:val="20"/>
        </w:rPr>
        <w:t xml:space="preserve">Receiving DRT 5 years, Derivation group (n=232); Group 1 (n=222), 10 patients with mutation in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parkin</w:t>
      </w:r>
      <w:r w:rsidRPr="009E5CC7">
        <w:rPr>
          <w:rFonts w:ascii="Times New Roman" w:hAnsi="Times New Roman" w:cs="Times New Roman"/>
          <w:sz w:val="16"/>
          <w:szCs w:val="20"/>
        </w:rPr>
        <w:t xml:space="preserve">,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PINK1</w:t>
      </w:r>
      <w:r w:rsidRPr="009E5CC7">
        <w:rPr>
          <w:rFonts w:ascii="Times New Roman" w:hAnsi="Times New Roman" w:cs="Times New Roman"/>
          <w:sz w:val="16"/>
          <w:szCs w:val="20"/>
        </w:rPr>
        <w:t xml:space="preserve"> and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DJ1</w:t>
      </w:r>
      <w:r w:rsidRPr="009E5CC7">
        <w:rPr>
          <w:rFonts w:ascii="Times New Roman" w:hAnsi="Times New Roman" w:cs="Times New Roman"/>
          <w:sz w:val="16"/>
          <w:szCs w:val="20"/>
        </w:rPr>
        <w:t xml:space="preserve"> mutation were excluded; Group 2 (n=214), 18 patients </w:t>
      </w:r>
      <w:bookmarkStart w:id="7" w:name="_Hlk77079637"/>
      <w:r w:rsidRPr="009E5CC7">
        <w:rPr>
          <w:rFonts w:ascii="Times New Roman" w:hAnsi="Times New Roman" w:cs="Times New Roman"/>
          <w:sz w:val="16"/>
          <w:szCs w:val="20"/>
        </w:rPr>
        <w:t xml:space="preserve">with mutation in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SNCA</w:t>
      </w:r>
      <w:r w:rsidRPr="009E5CC7">
        <w:rPr>
          <w:rFonts w:ascii="Times New Roman" w:hAnsi="Times New Roman" w:cs="Times New Roman"/>
          <w:sz w:val="16"/>
          <w:szCs w:val="20"/>
        </w:rPr>
        <w:t xml:space="preserve">,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LRRK2</w:t>
      </w:r>
      <w:r w:rsidRPr="009E5CC7">
        <w:rPr>
          <w:rFonts w:ascii="Times New Roman" w:hAnsi="Times New Roman" w:cs="Times New Roman"/>
          <w:sz w:val="16"/>
          <w:szCs w:val="20"/>
        </w:rPr>
        <w:t xml:space="preserve">,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parkin</w:t>
      </w:r>
      <w:r w:rsidRPr="009E5CC7">
        <w:rPr>
          <w:rFonts w:ascii="Times New Roman" w:hAnsi="Times New Roman" w:cs="Times New Roman"/>
          <w:sz w:val="16"/>
          <w:szCs w:val="20"/>
        </w:rPr>
        <w:t xml:space="preserve">,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PINK1</w:t>
      </w:r>
      <w:r w:rsidRPr="009E5CC7">
        <w:rPr>
          <w:rFonts w:ascii="Times New Roman" w:hAnsi="Times New Roman" w:cs="Times New Roman"/>
          <w:sz w:val="16"/>
          <w:szCs w:val="20"/>
        </w:rPr>
        <w:t>,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 xml:space="preserve"> DJ1</w:t>
      </w:r>
      <w:r w:rsidRPr="009E5CC7">
        <w:rPr>
          <w:rFonts w:ascii="Times New Roman" w:hAnsi="Times New Roman" w:cs="Times New Roman"/>
          <w:sz w:val="16"/>
          <w:szCs w:val="20"/>
        </w:rPr>
        <w:t xml:space="preserve">,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PLA2G6</w:t>
      </w:r>
      <w:r w:rsidRPr="009E5CC7">
        <w:rPr>
          <w:rFonts w:ascii="Times New Roman" w:hAnsi="Times New Roman" w:cs="Times New Roman"/>
          <w:sz w:val="16"/>
          <w:szCs w:val="20"/>
        </w:rPr>
        <w:t xml:space="preserve">, </w:t>
      </w:r>
      <w:r w:rsidRPr="009E5CC7">
        <w:rPr>
          <w:rFonts w:ascii="Times New Roman" w:hAnsi="Times New Roman" w:cs="Times New Roman"/>
          <w:i/>
          <w:iCs/>
          <w:sz w:val="16"/>
          <w:szCs w:val="20"/>
        </w:rPr>
        <w:t>VPS35</w:t>
      </w:r>
      <w:bookmarkEnd w:id="7"/>
      <w:r w:rsidRPr="009E5CC7">
        <w:rPr>
          <w:rFonts w:ascii="Times New Roman" w:hAnsi="Times New Roman" w:cs="Times New Roman"/>
          <w:sz w:val="16"/>
          <w:szCs w:val="20"/>
        </w:rPr>
        <w:t xml:space="preserve"> were excluded.</w:t>
      </w:r>
    </w:p>
    <w:p w14:paraId="6457AC0A" w14:textId="77777777" w:rsidR="003544A4" w:rsidRPr="009E5CC7" w:rsidRDefault="003544A4" w:rsidP="003544A4">
      <w:pPr>
        <w:rPr>
          <w:rFonts w:ascii="Times New Roman" w:hAnsi="Times New Roman" w:cs="Times New Roman"/>
          <w:sz w:val="16"/>
          <w:szCs w:val="20"/>
        </w:rPr>
      </w:pPr>
      <w:r w:rsidRPr="009E5CC7">
        <w:rPr>
          <w:rFonts w:ascii="Times New Roman" w:hAnsi="Times New Roman" w:cs="Times New Roman"/>
          <w:sz w:val="16"/>
          <w:szCs w:val="20"/>
          <w:vertAlign w:val="superscript"/>
        </w:rPr>
        <w:t>a</w:t>
      </w:r>
      <w:r w:rsidRPr="009E5CC7">
        <w:rPr>
          <w:rFonts w:ascii="Times New Roman" w:hAnsi="Times New Roman" w:cs="Times New Roman"/>
          <w:sz w:val="16"/>
          <w:szCs w:val="20"/>
        </w:rPr>
        <w:t xml:space="preserve"> Comparison between Derivation group and Group 1; </w:t>
      </w:r>
      <w:r w:rsidRPr="009E5CC7">
        <w:rPr>
          <w:rFonts w:ascii="Times New Roman" w:hAnsi="Times New Roman" w:cs="Times New Roman"/>
          <w:sz w:val="16"/>
          <w:szCs w:val="20"/>
          <w:vertAlign w:val="superscript"/>
        </w:rPr>
        <w:t>b</w:t>
      </w:r>
      <w:r w:rsidRPr="009E5CC7">
        <w:rPr>
          <w:rFonts w:ascii="Times New Roman" w:hAnsi="Times New Roman" w:cs="Times New Roman"/>
          <w:sz w:val="16"/>
          <w:szCs w:val="20"/>
        </w:rPr>
        <w:t xml:space="preserve"> Comparison between Derivation group and Group 2</w:t>
      </w:r>
    </w:p>
    <w:p w14:paraId="13547229" w14:textId="77777777" w:rsidR="003544A4" w:rsidRPr="003544A4" w:rsidRDefault="003544A4" w:rsidP="003544A4">
      <w:pPr>
        <w:rPr>
          <w:rFonts w:ascii="Times New Roman" w:hAnsi="Times New Roman" w:cs="Times New Roman"/>
        </w:rPr>
      </w:pPr>
    </w:p>
    <w:p w14:paraId="73650CAE" w14:textId="5CD763EB" w:rsidR="003544A4" w:rsidRPr="009E5CC7" w:rsidRDefault="003544A4" w:rsidP="003544A4">
      <w:pPr>
        <w:rPr>
          <w:rFonts w:ascii="Times New Roman" w:hAnsi="Times New Roman" w:cs="Times New Roman"/>
        </w:rPr>
        <w:sectPr w:rsidR="003544A4" w:rsidRPr="009E5CC7" w:rsidSect="003544A4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EF5AECE" w14:textId="0BA040D4" w:rsidR="003544A4" w:rsidRPr="00F61ADE" w:rsidRDefault="003544A4" w:rsidP="003544A4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Cs w:val="21"/>
        </w:rPr>
      </w:pPr>
      <w:r w:rsidRPr="00F61ADE">
        <w:rPr>
          <w:rFonts w:ascii="Times New Roman" w:eastAsia="宋体" w:hAnsi="Times New Roman" w:cs="Times New Roman"/>
          <w:b/>
          <w:szCs w:val="21"/>
        </w:rPr>
        <w:lastRenderedPageBreak/>
        <w:t xml:space="preserve">Table </w:t>
      </w:r>
      <w:r w:rsidR="00ED5E59">
        <w:rPr>
          <w:rFonts w:ascii="Times New Roman" w:eastAsia="宋体" w:hAnsi="Times New Roman" w:cs="Times New Roman"/>
          <w:b/>
          <w:szCs w:val="21"/>
        </w:rPr>
        <w:t>S</w:t>
      </w:r>
      <w:r w:rsidR="00ED5E59">
        <w:rPr>
          <w:rFonts w:ascii="Times New Roman" w:eastAsia="宋体" w:hAnsi="Times New Roman" w:cs="Times New Roman"/>
          <w:b/>
          <w:szCs w:val="21"/>
        </w:rPr>
        <w:t>7</w:t>
      </w:r>
      <w:r w:rsidR="00ED5E59" w:rsidRPr="00F61ADE"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szCs w:val="21"/>
        </w:rPr>
        <w:t>S</w:t>
      </w:r>
      <w:r w:rsidRPr="00F61ADE">
        <w:rPr>
          <w:rFonts w:ascii="Times New Roman" w:eastAsia="宋体" w:hAnsi="Times New Roman" w:cs="Times New Roman"/>
          <w:b/>
          <w:szCs w:val="21"/>
        </w:rPr>
        <w:t>ingle</w:t>
      </w:r>
      <w:r w:rsidR="00900384">
        <w:rPr>
          <w:rFonts w:ascii="Times New Roman" w:eastAsia="宋体" w:hAnsi="Times New Roman" w:cs="Times New Roman"/>
          <w:b/>
          <w:szCs w:val="21"/>
        </w:rPr>
        <w:t>-</w:t>
      </w:r>
      <w:r w:rsidRPr="00F61ADE">
        <w:rPr>
          <w:rFonts w:ascii="Times New Roman" w:eastAsia="宋体" w:hAnsi="Times New Roman" w:cs="Times New Roman"/>
          <w:b/>
          <w:szCs w:val="21"/>
        </w:rPr>
        <w:t xml:space="preserve">factor association with </w:t>
      </w:r>
      <w:proofErr w:type="gramStart"/>
      <w:r w:rsidRPr="00F61ADE">
        <w:rPr>
          <w:rFonts w:ascii="Times New Roman" w:eastAsia="宋体" w:hAnsi="Times New Roman" w:cs="Times New Roman"/>
          <w:b/>
          <w:szCs w:val="21"/>
        </w:rPr>
        <w:t>LIDs</w:t>
      </w:r>
      <w:proofErr w:type="gramEnd"/>
      <w:r w:rsidRPr="00F61ADE">
        <w:rPr>
          <w:rFonts w:ascii="Times New Roman" w:eastAsia="宋体" w:hAnsi="Times New Roman" w:cs="Times New Roman"/>
          <w:b/>
          <w:szCs w:val="21"/>
        </w:rPr>
        <w:t xml:space="preserve"> inciden</w:t>
      </w:r>
      <w:r w:rsidR="00900384">
        <w:rPr>
          <w:rFonts w:ascii="Times New Roman" w:eastAsia="宋体" w:hAnsi="Times New Roman" w:cs="Times New Roman"/>
          <w:b/>
          <w:szCs w:val="21"/>
        </w:rPr>
        <w:t>ce</w:t>
      </w:r>
      <w:r w:rsidRPr="00F61ADE">
        <w:rPr>
          <w:rFonts w:ascii="Times New Roman" w:eastAsia="宋体" w:hAnsi="Times New Roman" w:cs="Times New Roman"/>
          <w:b/>
          <w:szCs w:val="21"/>
        </w:rPr>
        <w:t xml:space="preserve"> in the multivariable non-linear model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2222"/>
        <w:gridCol w:w="2127"/>
      </w:tblGrid>
      <w:tr w:rsidR="003544A4" w14:paraId="5BA4B649" w14:textId="77777777" w:rsidTr="00BA7A71">
        <w:tc>
          <w:tcPr>
            <w:tcW w:w="2876" w:type="dxa"/>
            <w:tcBorders>
              <w:bottom w:val="single" w:sz="4" w:space="0" w:color="auto"/>
              <w:right w:val="nil"/>
            </w:tcBorders>
            <w:vAlign w:val="bottom"/>
          </w:tcPr>
          <w:p w14:paraId="223FEC34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Factors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5558CA" w14:textId="61391F74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ultivariable </w:t>
            </w:r>
            <w:r w:rsidR="00764D74" w:rsidRPr="00764D7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  <w:vAlign w:val="bottom"/>
          </w:tcPr>
          <w:p w14:paraId="2A3C0551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OR [95%CI]</w:t>
            </w:r>
          </w:p>
        </w:tc>
      </w:tr>
      <w:tr w:rsidR="003544A4" w14:paraId="4250DA23" w14:textId="77777777" w:rsidTr="00BA7A71">
        <w:trPr>
          <w:trHeight w:val="312"/>
        </w:trPr>
        <w:tc>
          <w:tcPr>
            <w:tcW w:w="2876" w:type="dxa"/>
            <w:tcBorders>
              <w:bottom w:val="nil"/>
              <w:right w:val="nil"/>
            </w:tcBorders>
            <w:vAlign w:val="bottom"/>
          </w:tcPr>
          <w:p w14:paraId="58F201C2" w14:textId="41E8464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First 5 years</w:t>
            </w:r>
            <w:r w:rsidR="0090038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(n=279)*</w:t>
            </w:r>
          </w:p>
        </w:tc>
        <w:tc>
          <w:tcPr>
            <w:tcW w:w="2222" w:type="dxa"/>
            <w:tcBorders>
              <w:left w:val="nil"/>
              <w:bottom w:val="nil"/>
              <w:right w:val="nil"/>
            </w:tcBorders>
            <w:vAlign w:val="bottom"/>
          </w:tcPr>
          <w:p w14:paraId="573A5740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left w:val="nil"/>
              <w:bottom w:val="nil"/>
            </w:tcBorders>
            <w:vAlign w:val="bottom"/>
          </w:tcPr>
          <w:p w14:paraId="7432220A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  <w:tr w:rsidR="003544A4" w14:paraId="1F8AEE17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32CD37F9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LEDD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91B56" w14:textId="77777777" w:rsidR="003544A4" w:rsidRPr="00E3288E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E3288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.4e-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5ACA577B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  <w:tr w:rsidR="003544A4" w14:paraId="2C999820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2FDCAB1E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Durat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D71AB" w14:textId="40BCB86E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011</w:t>
            </w:r>
            <w:r w:rsidR="00231466" w:rsidRPr="0023146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161E89CF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  <w:tr w:rsidR="003544A4" w14:paraId="331D7D31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1B6DD9DF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RD3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s6280: AG geno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BF61C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5D2D6F8E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57[0.26-1.28]</w:t>
            </w:r>
          </w:p>
        </w:tc>
      </w:tr>
      <w:tr w:rsidR="003544A4" w14:paraId="38DAA4DC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0D589C24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RD3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s6280: GG geno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AD4AA" w14:textId="77777777" w:rsidR="003544A4" w:rsidRPr="00E3288E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E3288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6C6D5173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7.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[2.14-24.15]</w:t>
            </w:r>
          </w:p>
        </w:tc>
      </w:tr>
      <w:tr w:rsidR="003544A4" w14:paraId="3D26FB52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36F35DF8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SLC6A3 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rs460000: GT geno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8C8F6" w14:textId="0118AD46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015</w:t>
            </w:r>
            <w:r w:rsidR="00231466" w:rsidRPr="0023146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1BF2655A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4.58[1.35-15.59]</w:t>
            </w:r>
          </w:p>
        </w:tc>
      </w:tr>
      <w:tr w:rsidR="003544A4" w14:paraId="16707367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1B845986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SLC6A3 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rs460000: TT geno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B3043" w14:textId="64957D61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023</w:t>
            </w:r>
            <w:r w:rsidR="00231466" w:rsidRPr="0023146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0E27583A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4.58[1.24-16.94]</w:t>
            </w:r>
          </w:p>
        </w:tc>
      </w:tr>
      <w:tr w:rsidR="003544A4" w14:paraId="04728849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7307F116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HRAS 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rs12628: CT geno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BB73" w14:textId="77777777" w:rsidR="003544A4" w:rsidRPr="00E3288E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E3288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53FBF854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22[0.08-0.63]</w:t>
            </w:r>
          </w:p>
        </w:tc>
      </w:tr>
      <w:tr w:rsidR="003544A4" w14:paraId="10F166B3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38E2FCDC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DNF 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rs6265: CT geno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B616E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0AA5AD2E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54[0.23-1.25]</w:t>
            </w:r>
          </w:p>
        </w:tc>
      </w:tr>
      <w:tr w:rsidR="003544A4" w14:paraId="38063F3A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17FDA238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DNF 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rs6265: TT geno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4F2DE" w14:textId="2ABC14C6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050</w:t>
            </w:r>
            <w:r w:rsidR="00231466" w:rsidRPr="0023146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08261527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32[0.11-0.92]</w:t>
            </w:r>
          </w:p>
        </w:tc>
      </w:tr>
      <w:tr w:rsidR="003544A4" w14:paraId="2445C7EB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62B4678A" w14:textId="7A5249DB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 xml:space="preserve">Receiving DRT </w:t>
            </w:r>
            <w:r w:rsidR="00900384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 xml:space="preserve">for </w:t>
            </w:r>
            <w:r w:rsidRPr="007925C8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5 years (n=23</w:t>
            </w:r>
            <w:r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2</w:t>
            </w:r>
            <w:r w:rsidRPr="007925C8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)</w:t>
            </w:r>
            <w:r w:rsidRPr="007925C8">
              <w:rPr>
                <w:rFonts w:ascii="Times New Roman" w:eastAsia="宋体" w:hAnsi="Times New Roman" w:cs="Times New Roman"/>
                <w:i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5004F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7B19B51B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  <w:tr w:rsidR="003544A4" w14:paraId="7D3FFE41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241346A2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LEDD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97A8A" w14:textId="77777777" w:rsidR="003544A4" w:rsidRPr="00E3288E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  <w:b/>
                <w:bCs/>
              </w:rPr>
            </w:pPr>
            <w:r w:rsidRPr="00E3288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.7e-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3F2EB0C3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  <w:tr w:rsidR="003544A4" w14:paraId="069F47E0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1B0A0684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RD3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s6280: AG geno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8B604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655B9CE7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86[0.44-1.68]</w:t>
            </w:r>
          </w:p>
        </w:tc>
      </w:tr>
      <w:tr w:rsidR="003544A4" w14:paraId="13B90DF1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27951CD1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RD3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s6280: GG geno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F397F" w14:textId="0C75A835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010</w:t>
            </w:r>
            <w:r w:rsidR="00231466" w:rsidRPr="0023146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11CD8020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4.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[1.41-12.58]</w:t>
            </w:r>
          </w:p>
        </w:tc>
      </w:tr>
      <w:tr w:rsidR="003544A4" w14:paraId="29A69BFD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3D588083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RIN2B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s1860201: CT geno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6F0A5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478A8F41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1.07[0.47-2.41]</w:t>
            </w:r>
          </w:p>
        </w:tc>
      </w:tr>
      <w:tr w:rsidR="003544A4" w14:paraId="1A87BF9F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77BAF78C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RIN2B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s1860201: TT geno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7B05E" w14:textId="18C2A1AE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048</w:t>
            </w:r>
            <w:r w:rsidR="00231466" w:rsidRPr="0023146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53F5DF63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2.37[1.00-5.60]</w:t>
            </w:r>
          </w:p>
        </w:tc>
      </w:tr>
      <w:tr w:rsidR="003544A4" w14:paraId="603E070D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64CEE464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COMT 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rs4680: AG geno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C1EB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1A483C4D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99[0.51-1.94]</w:t>
            </w:r>
          </w:p>
        </w:tc>
      </w:tr>
      <w:tr w:rsidR="003544A4" w14:paraId="048C5EC8" w14:textId="77777777" w:rsidTr="00BA7A71">
        <w:tc>
          <w:tcPr>
            <w:tcW w:w="2876" w:type="dxa"/>
            <w:tcBorders>
              <w:top w:val="nil"/>
              <w:bottom w:val="nil"/>
              <w:right w:val="nil"/>
            </w:tcBorders>
            <w:vAlign w:val="bottom"/>
          </w:tcPr>
          <w:p w14:paraId="46A15696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COMT 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s4680: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otyp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3A2AB" w14:textId="7DC156AD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034</w:t>
            </w:r>
            <w:r w:rsidR="00231466" w:rsidRPr="0023146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bottom"/>
          </w:tcPr>
          <w:p w14:paraId="73043C5B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3.84[1.10-13.36]</w:t>
            </w:r>
          </w:p>
        </w:tc>
      </w:tr>
      <w:tr w:rsidR="003544A4" w14:paraId="7AB2546B" w14:textId="77777777" w:rsidTr="00BA7A71">
        <w:tc>
          <w:tcPr>
            <w:tcW w:w="2876" w:type="dxa"/>
            <w:tcBorders>
              <w:top w:val="nil"/>
              <w:right w:val="nil"/>
            </w:tcBorders>
            <w:vAlign w:val="bottom"/>
          </w:tcPr>
          <w:p w14:paraId="181CCB8B" w14:textId="77777777" w:rsidR="003544A4" w:rsidRPr="007925C8" w:rsidRDefault="003544A4" w:rsidP="00BA7A71">
            <w:pPr>
              <w:widowControl/>
              <w:spacing w:line="320" w:lineRule="exact"/>
              <w:ind w:firstLineChars="50" w:firstLine="90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HRAS </w:t>
            </w: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rs12628: CT genotype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vAlign w:val="bottom"/>
          </w:tcPr>
          <w:p w14:paraId="23B93F68" w14:textId="7D2737D2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029</w:t>
            </w:r>
            <w:r w:rsidR="00231466" w:rsidRPr="0023146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127" w:type="dxa"/>
            <w:tcBorders>
              <w:top w:val="nil"/>
              <w:left w:val="nil"/>
            </w:tcBorders>
            <w:vAlign w:val="bottom"/>
          </w:tcPr>
          <w:p w14:paraId="14C23D32" w14:textId="77777777" w:rsidR="003544A4" w:rsidRPr="007925C8" w:rsidRDefault="003544A4" w:rsidP="00BA7A71">
            <w:pPr>
              <w:widowControl/>
              <w:spacing w:line="320" w:lineRule="exact"/>
              <w:rPr>
                <w:rFonts w:ascii="Times New Roman" w:hAnsi="Times New Roman" w:cs="Times New Roman"/>
              </w:rPr>
            </w:pPr>
            <w:r w:rsidRPr="007925C8">
              <w:rPr>
                <w:rFonts w:ascii="Times New Roman" w:eastAsia="宋体" w:hAnsi="Times New Roman" w:cs="Times New Roman"/>
                <w:sz w:val="18"/>
                <w:szCs w:val="18"/>
              </w:rPr>
              <w:t>0.43[0.20-0.92]</w:t>
            </w:r>
          </w:p>
        </w:tc>
      </w:tr>
    </w:tbl>
    <w:p w14:paraId="265D81FC" w14:textId="31163354" w:rsidR="003544A4" w:rsidRPr="00231466" w:rsidRDefault="003544A4" w:rsidP="00231466">
      <w:pPr>
        <w:widowControl/>
        <w:rPr>
          <w:rFonts w:ascii="Times New Roman" w:hAnsi="Times New Roman" w:cs="Times New Roman"/>
          <w:sz w:val="16"/>
          <w:szCs w:val="20"/>
        </w:rPr>
      </w:pPr>
      <w:r w:rsidRPr="00365584">
        <w:rPr>
          <w:rFonts w:ascii="Times New Roman" w:hAnsi="Times New Roman" w:cs="Times New Roman"/>
          <w:sz w:val="16"/>
          <w:szCs w:val="20"/>
        </w:rPr>
        <w:t>Variables whose p value less than 0.15 from logistic regression were put into stepwise regression</w:t>
      </w:r>
      <w:r>
        <w:rPr>
          <w:rFonts w:ascii="Times New Roman" w:hAnsi="Times New Roman" w:cs="Times New Roman" w:hint="eastAsia"/>
          <w:sz w:val="16"/>
          <w:szCs w:val="20"/>
        </w:rPr>
        <w:t>;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  <w:r w:rsidRPr="00365584">
        <w:rPr>
          <w:rFonts w:ascii="Times New Roman" w:hAnsi="Times New Roman" w:cs="Times New Roman"/>
          <w:sz w:val="16"/>
          <w:szCs w:val="20"/>
        </w:rPr>
        <w:t>*including duration, initial LEDD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  <w:r w:rsidRPr="00365584">
        <w:rPr>
          <w:rFonts w:ascii="Times New Roman" w:hAnsi="Times New Roman" w:cs="Times New Roman"/>
          <w:sz w:val="16"/>
          <w:szCs w:val="20"/>
        </w:rPr>
        <w:t xml:space="preserve">(levodopa equivalent daily dose), </w:t>
      </w:r>
      <w:r w:rsidRPr="00365584">
        <w:rPr>
          <w:rFonts w:ascii="Times New Roman" w:hAnsi="Times New Roman" w:cs="Times New Roman"/>
          <w:i/>
          <w:iCs/>
          <w:sz w:val="16"/>
          <w:szCs w:val="20"/>
        </w:rPr>
        <w:t>DRD3</w:t>
      </w:r>
      <w:r w:rsidRPr="00365584">
        <w:rPr>
          <w:rFonts w:ascii="Times New Roman" w:hAnsi="Times New Roman" w:cs="Times New Roman"/>
          <w:sz w:val="16"/>
          <w:szCs w:val="20"/>
        </w:rPr>
        <w:t xml:space="preserve"> rs6280, </w:t>
      </w:r>
      <w:r w:rsidRPr="00365584">
        <w:rPr>
          <w:rFonts w:ascii="Times New Roman" w:hAnsi="Times New Roman" w:cs="Times New Roman"/>
          <w:i/>
          <w:iCs/>
          <w:sz w:val="16"/>
          <w:szCs w:val="20"/>
        </w:rPr>
        <w:t>DRD2</w:t>
      </w:r>
      <w:r w:rsidRPr="00365584">
        <w:rPr>
          <w:rFonts w:ascii="Times New Roman" w:hAnsi="Times New Roman" w:cs="Times New Roman"/>
          <w:sz w:val="16"/>
          <w:szCs w:val="20"/>
        </w:rPr>
        <w:t xml:space="preserve"> rs1800497, </w:t>
      </w:r>
      <w:r w:rsidRPr="00365584">
        <w:rPr>
          <w:rFonts w:ascii="Times New Roman" w:hAnsi="Times New Roman" w:cs="Times New Roman"/>
          <w:i/>
          <w:iCs/>
          <w:sz w:val="16"/>
          <w:szCs w:val="20"/>
        </w:rPr>
        <w:t>SLC6A3</w:t>
      </w:r>
      <w:r w:rsidRPr="00365584">
        <w:rPr>
          <w:rFonts w:ascii="Times New Roman" w:hAnsi="Times New Roman" w:cs="Times New Roman"/>
          <w:sz w:val="16"/>
          <w:szCs w:val="20"/>
        </w:rPr>
        <w:t xml:space="preserve"> rs460000, </w:t>
      </w:r>
      <w:r w:rsidRPr="00365584">
        <w:rPr>
          <w:rFonts w:ascii="Times New Roman" w:hAnsi="Times New Roman" w:cs="Times New Roman"/>
          <w:i/>
          <w:iCs/>
          <w:sz w:val="16"/>
          <w:szCs w:val="20"/>
        </w:rPr>
        <w:t>HRAS</w:t>
      </w:r>
      <w:r w:rsidRPr="00365584">
        <w:rPr>
          <w:rFonts w:ascii="Times New Roman" w:hAnsi="Times New Roman" w:cs="Times New Roman"/>
          <w:sz w:val="16"/>
          <w:szCs w:val="20"/>
        </w:rPr>
        <w:t xml:space="preserve"> rs12628, </w:t>
      </w:r>
      <w:r w:rsidRPr="00365584">
        <w:rPr>
          <w:rFonts w:ascii="Times New Roman" w:hAnsi="Times New Roman" w:cs="Times New Roman"/>
          <w:i/>
          <w:iCs/>
          <w:sz w:val="16"/>
          <w:szCs w:val="20"/>
        </w:rPr>
        <w:t>COMT</w:t>
      </w:r>
      <w:r w:rsidRPr="00365584">
        <w:rPr>
          <w:rFonts w:ascii="Times New Roman" w:hAnsi="Times New Roman" w:cs="Times New Roman"/>
          <w:sz w:val="16"/>
          <w:szCs w:val="20"/>
        </w:rPr>
        <w:t xml:space="preserve"> rs4680 and </w:t>
      </w:r>
      <w:r w:rsidRPr="00365584">
        <w:rPr>
          <w:rFonts w:ascii="Times New Roman" w:hAnsi="Times New Roman" w:cs="Times New Roman"/>
          <w:i/>
          <w:iCs/>
          <w:sz w:val="16"/>
          <w:szCs w:val="20"/>
        </w:rPr>
        <w:t>BDNF</w:t>
      </w:r>
      <w:r w:rsidRPr="00365584">
        <w:rPr>
          <w:rFonts w:ascii="Times New Roman" w:hAnsi="Times New Roman" w:cs="Times New Roman"/>
          <w:sz w:val="16"/>
          <w:szCs w:val="20"/>
        </w:rPr>
        <w:t xml:space="preserve"> rs6265;</w:t>
      </w:r>
      <w:r w:rsidRPr="005A555F">
        <w:rPr>
          <w:rFonts w:ascii="Times New Roman" w:hAnsi="Times New Roman" w:cs="Times New Roman"/>
          <w:sz w:val="16"/>
          <w:szCs w:val="20"/>
          <w:vertAlign w:val="superscript"/>
        </w:rPr>
        <w:t xml:space="preserve"> #</w:t>
      </w:r>
      <w:r w:rsidRPr="00365584">
        <w:rPr>
          <w:rFonts w:ascii="Times New Roman" w:hAnsi="Times New Roman" w:cs="Times New Roman"/>
          <w:sz w:val="16"/>
          <w:szCs w:val="20"/>
        </w:rPr>
        <w:t xml:space="preserve"> including initial symptoms, family history, initial LEDD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  <w:r w:rsidRPr="00365584">
        <w:rPr>
          <w:rFonts w:ascii="Times New Roman" w:hAnsi="Times New Roman" w:cs="Times New Roman"/>
          <w:sz w:val="16"/>
          <w:szCs w:val="20"/>
        </w:rPr>
        <w:t xml:space="preserve">(levodopa equivalent daily dose), </w:t>
      </w:r>
      <w:r w:rsidRPr="00365584">
        <w:rPr>
          <w:rFonts w:ascii="Times New Roman" w:hAnsi="Times New Roman" w:cs="Times New Roman"/>
          <w:i/>
          <w:iCs/>
          <w:sz w:val="16"/>
          <w:szCs w:val="20"/>
        </w:rPr>
        <w:t xml:space="preserve">DRD3 </w:t>
      </w:r>
      <w:r w:rsidRPr="00365584">
        <w:rPr>
          <w:rFonts w:ascii="Times New Roman" w:hAnsi="Times New Roman" w:cs="Times New Roman"/>
          <w:sz w:val="16"/>
          <w:szCs w:val="20"/>
        </w:rPr>
        <w:t xml:space="preserve">rs6280, </w:t>
      </w:r>
      <w:r w:rsidRPr="00365584">
        <w:rPr>
          <w:rFonts w:ascii="Times New Roman" w:hAnsi="Times New Roman" w:cs="Times New Roman"/>
          <w:i/>
          <w:iCs/>
          <w:sz w:val="16"/>
          <w:szCs w:val="20"/>
        </w:rPr>
        <w:t xml:space="preserve">SLC6A3 </w:t>
      </w:r>
      <w:r w:rsidRPr="00365584">
        <w:rPr>
          <w:rFonts w:ascii="Times New Roman" w:hAnsi="Times New Roman" w:cs="Times New Roman"/>
          <w:sz w:val="16"/>
          <w:szCs w:val="20"/>
        </w:rPr>
        <w:t xml:space="preserve">rs460000, </w:t>
      </w:r>
      <w:r w:rsidRPr="00365584">
        <w:rPr>
          <w:rFonts w:ascii="Times New Roman" w:hAnsi="Times New Roman" w:cs="Times New Roman"/>
          <w:i/>
          <w:iCs/>
          <w:sz w:val="16"/>
          <w:szCs w:val="20"/>
        </w:rPr>
        <w:t xml:space="preserve">GRIN2B </w:t>
      </w:r>
      <w:r w:rsidRPr="00365584">
        <w:rPr>
          <w:rFonts w:ascii="Times New Roman" w:hAnsi="Times New Roman" w:cs="Times New Roman"/>
          <w:sz w:val="16"/>
          <w:szCs w:val="20"/>
        </w:rPr>
        <w:t xml:space="preserve">rs1806201, </w:t>
      </w:r>
      <w:r w:rsidRPr="00365584">
        <w:rPr>
          <w:rFonts w:ascii="Times New Roman" w:hAnsi="Times New Roman" w:cs="Times New Roman"/>
          <w:i/>
          <w:iCs/>
          <w:sz w:val="16"/>
          <w:szCs w:val="20"/>
        </w:rPr>
        <w:t xml:space="preserve">HRAS </w:t>
      </w:r>
      <w:r w:rsidRPr="00365584">
        <w:rPr>
          <w:rFonts w:ascii="Times New Roman" w:hAnsi="Times New Roman" w:cs="Times New Roman"/>
          <w:sz w:val="16"/>
          <w:szCs w:val="20"/>
        </w:rPr>
        <w:t xml:space="preserve">rs12628, </w:t>
      </w:r>
      <w:r w:rsidRPr="00365584">
        <w:rPr>
          <w:rFonts w:ascii="Times New Roman" w:hAnsi="Times New Roman" w:cs="Times New Roman"/>
          <w:i/>
          <w:iCs/>
          <w:sz w:val="16"/>
          <w:szCs w:val="20"/>
        </w:rPr>
        <w:t>COMT</w:t>
      </w:r>
      <w:r w:rsidRPr="00365584">
        <w:rPr>
          <w:rFonts w:ascii="Times New Roman" w:hAnsi="Times New Roman" w:cs="Times New Roman"/>
          <w:sz w:val="16"/>
          <w:szCs w:val="20"/>
        </w:rPr>
        <w:t xml:space="preserve"> rs4680 and </w:t>
      </w:r>
      <w:r w:rsidRPr="00365584">
        <w:rPr>
          <w:rFonts w:ascii="Times New Roman" w:hAnsi="Times New Roman" w:cs="Times New Roman"/>
          <w:i/>
          <w:iCs/>
          <w:sz w:val="16"/>
          <w:szCs w:val="20"/>
        </w:rPr>
        <w:t>TOR1A</w:t>
      </w:r>
      <w:r w:rsidRPr="00365584">
        <w:rPr>
          <w:rFonts w:ascii="Times New Roman" w:hAnsi="Times New Roman" w:cs="Times New Roman"/>
          <w:sz w:val="16"/>
          <w:szCs w:val="20"/>
        </w:rPr>
        <w:t xml:space="preserve"> rs1801968</w:t>
      </w:r>
      <w:r w:rsidR="00231466">
        <w:rPr>
          <w:rFonts w:ascii="Times New Roman" w:hAnsi="Times New Roman" w:cs="Times New Roman"/>
          <w:sz w:val="16"/>
          <w:szCs w:val="20"/>
        </w:rPr>
        <w:t xml:space="preserve">; </w:t>
      </w:r>
      <w:r w:rsidR="00231466" w:rsidRPr="00231466">
        <w:rPr>
          <w:rFonts w:ascii="Times New Roman" w:eastAsia="宋体" w:hAnsi="Times New Roman" w:cs="Times New Roman"/>
          <w:sz w:val="18"/>
          <w:szCs w:val="18"/>
          <w:vertAlign w:val="superscript"/>
        </w:rPr>
        <w:t>&amp;</w:t>
      </w:r>
      <w:r w:rsidR="00231466">
        <w:rPr>
          <w:rFonts w:ascii="Times New Roman" w:eastAsia="宋体" w:hAnsi="Times New Roman" w:cs="Times New Roman"/>
          <w:sz w:val="18"/>
          <w:szCs w:val="18"/>
        </w:rPr>
        <w:t xml:space="preserve">no significance after </w:t>
      </w:r>
      <w:r w:rsidR="00231466" w:rsidRPr="00231466">
        <w:rPr>
          <w:rFonts w:ascii="Times New Roman" w:hAnsi="Times New Roman" w:cs="Times New Roman"/>
          <w:sz w:val="16"/>
          <w:szCs w:val="20"/>
        </w:rPr>
        <w:t>Bonferroni correction</w:t>
      </w:r>
      <w:r w:rsidR="00231466">
        <w:rPr>
          <w:rFonts w:ascii="Times New Roman" w:hAnsi="Times New Roman" w:cs="Times New Roman"/>
          <w:sz w:val="16"/>
          <w:szCs w:val="20"/>
        </w:rPr>
        <w:t>.</w:t>
      </w:r>
    </w:p>
    <w:p w14:paraId="709D0031" w14:textId="77777777" w:rsidR="003544A4" w:rsidRPr="003544A4" w:rsidRDefault="003544A4" w:rsidP="003544A4">
      <w:pPr>
        <w:rPr>
          <w:rFonts w:ascii="Times New Roman" w:hAnsi="Times New Roman" w:cs="Times New Roman"/>
          <w:sz w:val="16"/>
          <w:szCs w:val="20"/>
        </w:rPr>
      </w:pPr>
    </w:p>
    <w:p w14:paraId="059582F8" w14:textId="6B2A6C60" w:rsidR="003544A4" w:rsidRDefault="003544A4" w:rsidP="003544A4">
      <w:pPr>
        <w:rPr>
          <w:rFonts w:ascii="Times New Roman" w:hAnsi="Times New Roman" w:cs="Times New Roman"/>
          <w:sz w:val="16"/>
          <w:szCs w:val="20"/>
        </w:rPr>
        <w:sectPr w:rsidR="003544A4" w:rsidSect="00DD5AD6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79E2AF" w14:textId="3DFA3428" w:rsidR="006D4263" w:rsidRPr="009E5CC7" w:rsidRDefault="006D4263" w:rsidP="00A05BA7">
      <w:pPr>
        <w:rPr>
          <w:rFonts w:ascii="Times New Roman" w:hAnsi="Times New Roman" w:cs="Times New Roman"/>
          <w:b/>
          <w:szCs w:val="21"/>
        </w:rPr>
      </w:pPr>
    </w:p>
    <w:p w14:paraId="5ED7B2D9" w14:textId="597A7467" w:rsidR="00F30BF3" w:rsidRDefault="00F30BF3" w:rsidP="003544A4">
      <w:pPr>
        <w:rPr>
          <w:rFonts w:ascii="Times New Roman" w:hAnsi="Times New Roman" w:cs="Times New Roman"/>
          <w:sz w:val="16"/>
          <w:szCs w:val="20"/>
        </w:rPr>
      </w:pPr>
    </w:p>
    <w:p w14:paraId="49D078F2" w14:textId="5DBCBA79" w:rsidR="005C075B" w:rsidRDefault="005C075B" w:rsidP="003544A4">
      <w:pPr>
        <w:rPr>
          <w:rFonts w:ascii="Times New Roman" w:hAnsi="Times New Roman" w:cs="Times New Roman"/>
          <w:sz w:val="16"/>
          <w:szCs w:val="20"/>
        </w:rPr>
      </w:pPr>
    </w:p>
    <w:p w14:paraId="2C4A96A4" w14:textId="6B4FFDDD" w:rsidR="005C075B" w:rsidRDefault="005C075B" w:rsidP="003544A4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 w:hint="eastAsia"/>
          <w:noProof/>
          <w:sz w:val="16"/>
          <w:szCs w:val="20"/>
        </w:rPr>
        <w:drawing>
          <wp:inline distT="0" distB="0" distL="0" distR="0" wp14:anchorId="66BA5882" wp14:editId="29097811">
            <wp:extent cx="5270500" cy="5312410"/>
            <wp:effectExtent l="0" t="0" r="635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31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AF161" w14:textId="4FF73F20" w:rsidR="005C075B" w:rsidRPr="009E5CC7" w:rsidRDefault="005C075B" w:rsidP="003544A4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</w:rPr>
        <w:t xml:space="preserve">Fig. S1. </w:t>
      </w:r>
      <w:r w:rsidRPr="00A0559F">
        <w:rPr>
          <w:rFonts w:ascii="Times New Roman" w:hAnsi="Times New Roman" w:cs="Times New Roman"/>
        </w:rPr>
        <w:t>Flowchart of th</w:t>
      </w:r>
      <w:r>
        <w:rPr>
          <w:rFonts w:ascii="Times New Roman" w:hAnsi="Times New Roman" w:cs="Times New Roman"/>
        </w:rPr>
        <w:t>e</w:t>
      </w:r>
      <w:r w:rsidRPr="00A0559F">
        <w:rPr>
          <w:rFonts w:ascii="Times New Roman" w:hAnsi="Times New Roman" w:cs="Times New Roman"/>
        </w:rPr>
        <w:t xml:space="preserve"> study. The dotted line</w:t>
      </w:r>
      <w:r>
        <w:rPr>
          <w:rFonts w:ascii="Times New Roman" w:hAnsi="Times New Roman" w:cs="Times New Roman"/>
        </w:rPr>
        <w:t>s</w:t>
      </w:r>
      <w:r w:rsidRPr="00A0559F">
        <w:rPr>
          <w:rFonts w:ascii="Times New Roman" w:hAnsi="Times New Roman" w:cs="Times New Roman"/>
        </w:rPr>
        <w:t xml:space="preserve"> represent patients not </w:t>
      </w:r>
      <w:r>
        <w:rPr>
          <w:rFonts w:ascii="Times New Roman" w:hAnsi="Times New Roman" w:cs="Times New Roman"/>
        </w:rPr>
        <w:t xml:space="preserve">included in the </w:t>
      </w:r>
      <w:r w:rsidRPr="00A0559F">
        <w:rPr>
          <w:rFonts w:ascii="Times New Roman" w:hAnsi="Times New Roman" w:cs="Times New Roman"/>
        </w:rPr>
        <w:t>analy</w:t>
      </w:r>
      <w:r>
        <w:rPr>
          <w:rFonts w:ascii="Times New Roman" w:hAnsi="Times New Roman" w:cs="Times New Roman"/>
        </w:rPr>
        <w:t>sis of</w:t>
      </w:r>
      <w:r w:rsidRPr="00A0559F">
        <w:rPr>
          <w:rFonts w:ascii="Times New Roman" w:hAnsi="Times New Roman" w:cs="Times New Roman"/>
        </w:rPr>
        <w:t xml:space="preserve"> LID inciden</w:t>
      </w:r>
      <w:r>
        <w:rPr>
          <w:rFonts w:ascii="Times New Roman" w:hAnsi="Times New Roman" w:cs="Times New Roman"/>
        </w:rPr>
        <w:t>ce during</w:t>
      </w:r>
      <w:r w:rsidRPr="00A0559F">
        <w:rPr>
          <w:rFonts w:ascii="Times New Roman" w:hAnsi="Times New Roman" w:cs="Times New Roman"/>
        </w:rPr>
        <w:t xml:space="preserve"> the first 5 years</w:t>
      </w:r>
      <w:r w:rsidR="00764D74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DRT</w:t>
      </w:r>
      <w:r w:rsidRPr="00A0559F">
        <w:rPr>
          <w:rFonts w:ascii="Times New Roman" w:hAnsi="Times New Roman" w:cs="Times New Roman"/>
        </w:rPr>
        <w:t>.</w:t>
      </w:r>
    </w:p>
    <w:sectPr w:rsidR="005C075B" w:rsidRPr="009E5CC7" w:rsidSect="003544A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A35"/>
    <w:rsid w:val="00010339"/>
    <w:rsid w:val="00012891"/>
    <w:rsid w:val="00016617"/>
    <w:rsid w:val="000214C1"/>
    <w:rsid w:val="000322E3"/>
    <w:rsid w:val="00051C63"/>
    <w:rsid w:val="00054D57"/>
    <w:rsid w:val="00062877"/>
    <w:rsid w:val="000864C3"/>
    <w:rsid w:val="00087784"/>
    <w:rsid w:val="000B3B36"/>
    <w:rsid w:val="000C5135"/>
    <w:rsid w:val="000C6DC0"/>
    <w:rsid w:val="000F5AC3"/>
    <w:rsid w:val="000F63C1"/>
    <w:rsid w:val="00104110"/>
    <w:rsid w:val="0010439F"/>
    <w:rsid w:val="00106D5D"/>
    <w:rsid w:val="00110CDE"/>
    <w:rsid w:val="001161E0"/>
    <w:rsid w:val="0012766B"/>
    <w:rsid w:val="001308DD"/>
    <w:rsid w:val="0014432E"/>
    <w:rsid w:val="0015419B"/>
    <w:rsid w:val="0015652C"/>
    <w:rsid w:val="00163499"/>
    <w:rsid w:val="0018290C"/>
    <w:rsid w:val="0019168C"/>
    <w:rsid w:val="001C2756"/>
    <w:rsid w:val="001C5BB2"/>
    <w:rsid w:val="001F6FF4"/>
    <w:rsid w:val="00201678"/>
    <w:rsid w:val="00204B59"/>
    <w:rsid w:val="0020750B"/>
    <w:rsid w:val="00231466"/>
    <w:rsid w:val="00240AB8"/>
    <w:rsid w:val="0026710B"/>
    <w:rsid w:val="00270C53"/>
    <w:rsid w:val="00280A93"/>
    <w:rsid w:val="002C0DF2"/>
    <w:rsid w:val="002D2433"/>
    <w:rsid w:val="002D3D3C"/>
    <w:rsid w:val="0031587E"/>
    <w:rsid w:val="00316953"/>
    <w:rsid w:val="00323A8F"/>
    <w:rsid w:val="00327F0E"/>
    <w:rsid w:val="003307F0"/>
    <w:rsid w:val="003544A4"/>
    <w:rsid w:val="00357E76"/>
    <w:rsid w:val="003626D1"/>
    <w:rsid w:val="00364F1B"/>
    <w:rsid w:val="00365D36"/>
    <w:rsid w:val="0036726B"/>
    <w:rsid w:val="00391546"/>
    <w:rsid w:val="003924DF"/>
    <w:rsid w:val="00393C73"/>
    <w:rsid w:val="00394B2E"/>
    <w:rsid w:val="003962A0"/>
    <w:rsid w:val="003A4D15"/>
    <w:rsid w:val="003A58CD"/>
    <w:rsid w:val="003B3788"/>
    <w:rsid w:val="003F49D9"/>
    <w:rsid w:val="00401A35"/>
    <w:rsid w:val="00401CCF"/>
    <w:rsid w:val="00402C4C"/>
    <w:rsid w:val="00421522"/>
    <w:rsid w:val="004446BF"/>
    <w:rsid w:val="00444D51"/>
    <w:rsid w:val="004577B6"/>
    <w:rsid w:val="004611EC"/>
    <w:rsid w:val="00465A7F"/>
    <w:rsid w:val="0047155D"/>
    <w:rsid w:val="004814A6"/>
    <w:rsid w:val="0048379A"/>
    <w:rsid w:val="004B6983"/>
    <w:rsid w:val="004D2C44"/>
    <w:rsid w:val="004D6636"/>
    <w:rsid w:val="00507915"/>
    <w:rsid w:val="00531256"/>
    <w:rsid w:val="0053620D"/>
    <w:rsid w:val="00542189"/>
    <w:rsid w:val="00542D83"/>
    <w:rsid w:val="0054797C"/>
    <w:rsid w:val="00566C38"/>
    <w:rsid w:val="0058068B"/>
    <w:rsid w:val="00596C4F"/>
    <w:rsid w:val="005A1685"/>
    <w:rsid w:val="005A5ECB"/>
    <w:rsid w:val="005C075B"/>
    <w:rsid w:val="005C1624"/>
    <w:rsid w:val="005C335D"/>
    <w:rsid w:val="005C479A"/>
    <w:rsid w:val="005C7C25"/>
    <w:rsid w:val="005F0234"/>
    <w:rsid w:val="005F31D4"/>
    <w:rsid w:val="005F5B2C"/>
    <w:rsid w:val="00617257"/>
    <w:rsid w:val="00622A76"/>
    <w:rsid w:val="006339A5"/>
    <w:rsid w:val="0064082B"/>
    <w:rsid w:val="0064114E"/>
    <w:rsid w:val="00643C91"/>
    <w:rsid w:val="00656EF7"/>
    <w:rsid w:val="006702CD"/>
    <w:rsid w:val="00672BC6"/>
    <w:rsid w:val="006750FB"/>
    <w:rsid w:val="00680B44"/>
    <w:rsid w:val="006B206E"/>
    <w:rsid w:val="006C5385"/>
    <w:rsid w:val="006D4263"/>
    <w:rsid w:val="006E0901"/>
    <w:rsid w:val="006F27CE"/>
    <w:rsid w:val="006F5C2A"/>
    <w:rsid w:val="00733D96"/>
    <w:rsid w:val="007551A2"/>
    <w:rsid w:val="00763755"/>
    <w:rsid w:val="00764D74"/>
    <w:rsid w:val="007A163E"/>
    <w:rsid w:val="007A485B"/>
    <w:rsid w:val="007B2703"/>
    <w:rsid w:val="007D71FD"/>
    <w:rsid w:val="007E192C"/>
    <w:rsid w:val="007F3A57"/>
    <w:rsid w:val="007F3E8E"/>
    <w:rsid w:val="00837D24"/>
    <w:rsid w:val="00871FB1"/>
    <w:rsid w:val="008758A1"/>
    <w:rsid w:val="008C059B"/>
    <w:rsid w:val="00900384"/>
    <w:rsid w:val="00927480"/>
    <w:rsid w:val="00941D46"/>
    <w:rsid w:val="009540D5"/>
    <w:rsid w:val="009638C9"/>
    <w:rsid w:val="009D3B56"/>
    <w:rsid w:val="009D5F2D"/>
    <w:rsid w:val="009E431F"/>
    <w:rsid w:val="009E5CC7"/>
    <w:rsid w:val="00A05BA7"/>
    <w:rsid w:val="00A37AF7"/>
    <w:rsid w:val="00A37E04"/>
    <w:rsid w:val="00A62B7E"/>
    <w:rsid w:val="00A6432B"/>
    <w:rsid w:val="00A72C17"/>
    <w:rsid w:val="00A82E03"/>
    <w:rsid w:val="00AB427C"/>
    <w:rsid w:val="00AD599F"/>
    <w:rsid w:val="00AF160F"/>
    <w:rsid w:val="00B0434B"/>
    <w:rsid w:val="00B06EB5"/>
    <w:rsid w:val="00B13113"/>
    <w:rsid w:val="00B23FEE"/>
    <w:rsid w:val="00B37157"/>
    <w:rsid w:val="00B44B44"/>
    <w:rsid w:val="00B529C4"/>
    <w:rsid w:val="00B6356B"/>
    <w:rsid w:val="00B8135A"/>
    <w:rsid w:val="00BA25A2"/>
    <w:rsid w:val="00BB1CC9"/>
    <w:rsid w:val="00BC4BA9"/>
    <w:rsid w:val="00C01578"/>
    <w:rsid w:val="00C32C43"/>
    <w:rsid w:val="00C35229"/>
    <w:rsid w:val="00C40261"/>
    <w:rsid w:val="00C40F4E"/>
    <w:rsid w:val="00C42CB0"/>
    <w:rsid w:val="00C42D4B"/>
    <w:rsid w:val="00C52A59"/>
    <w:rsid w:val="00C54840"/>
    <w:rsid w:val="00C62AF1"/>
    <w:rsid w:val="00C62BFE"/>
    <w:rsid w:val="00C864DA"/>
    <w:rsid w:val="00C87093"/>
    <w:rsid w:val="00C87850"/>
    <w:rsid w:val="00CC27B5"/>
    <w:rsid w:val="00CC667F"/>
    <w:rsid w:val="00CD0192"/>
    <w:rsid w:val="00CD4B1E"/>
    <w:rsid w:val="00CF442A"/>
    <w:rsid w:val="00D12666"/>
    <w:rsid w:val="00D20891"/>
    <w:rsid w:val="00D21052"/>
    <w:rsid w:val="00D27A57"/>
    <w:rsid w:val="00D27DF7"/>
    <w:rsid w:val="00D6702A"/>
    <w:rsid w:val="00D732BC"/>
    <w:rsid w:val="00D80E65"/>
    <w:rsid w:val="00D86560"/>
    <w:rsid w:val="00DD3EEE"/>
    <w:rsid w:val="00DD5AD6"/>
    <w:rsid w:val="00E12124"/>
    <w:rsid w:val="00E226C3"/>
    <w:rsid w:val="00E43CB2"/>
    <w:rsid w:val="00E43D29"/>
    <w:rsid w:val="00E536D6"/>
    <w:rsid w:val="00E56E5A"/>
    <w:rsid w:val="00E64636"/>
    <w:rsid w:val="00E71AE8"/>
    <w:rsid w:val="00E85C25"/>
    <w:rsid w:val="00E92AC5"/>
    <w:rsid w:val="00EA59F0"/>
    <w:rsid w:val="00EB4A0F"/>
    <w:rsid w:val="00ED1B6A"/>
    <w:rsid w:val="00ED427B"/>
    <w:rsid w:val="00ED575C"/>
    <w:rsid w:val="00ED5E59"/>
    <w:rsid w:val="00EE17BD"/>
    <w:rsid w:val="00EE68A1"/>
    <w:rsid w:val="00F074DF"/>
    <w:rsid w:val="00F12C3A"/>
    <w:rsid w:val="00F15401"/>
    <w:rsid w:val="00F27FB5"/>
    <w:rsid w:val="00F30BF3"/>
    <w:rsid w:val="00F85712"/>
    <w:rsid w:val="00FA757C"/>
    <w:rsid w:val="00FB05E4"/>
    <w:rsid w:val="00FB2C6B"/>
    <w:rsid w:val="00FB56EF"/>
    <w:rsid w:val="00FC4E33"/>
    <w:rsid w:val="00FD22C0"/>
    <w:rsid w:val="00FE6395"/>
    <w:rsid w:val="00FF12CB"/>
    <w:rsid w:val="00FF3F50"/>
    <w:rsid w:val="00FF49F4"/>
    <w:rsid w:val="00FF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BC14C"/>
  <w15:chartTrackingRefBased/>
  <w15:docId w15:val="{C4240E14-3607-F340-B5DF-36C73C07E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="Times New Roman"/>
        <w:kern w:val="2"/>
        <w:sz w:val="18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A35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01A35"/>
    <w:rPr>
      <w:rFonts w:ascii="等线" w:eastAsia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99"/>
    <w:qFormat/>
    <w:rsid w:val="00401A35"/>
    <w:rPr>
      <w:rFonts w:ascii="等线" w:eastAsia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3"/>
    <w:uiPriority w:val="39"/>
    <w:qFormat/>
    <w:rsid w:val="00F30BF3"/>
    <w:rPr>
      <w:rFonts w:ascii="等线" w:eastAsia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uiPriority w:val="99"/>
    <w:qFormat/>
    <w:rsid w:val="00010339"/>
    <w:pPr>
      <w:widowControl w:val="0"/>
      <w:jc w:val="both"/>
    </w:pPr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E639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E6395"/>
    <w:rPr>
      <w:rFonts w:asciiTheme="minorHAnsi" w:eastAsiaTheme="minorEastAsia" w:hAnsiTheme="minorHAnsi" w:cstheme="minorBidi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85</Words>
  <Characters>7901</Characters>
  <Application>Microsoft Office Word</Application>
  <DocSecurity>0</DocSecurity>
  <Lines>65</Lines>
  <Paragraphs>18</Paragraphs>
  <ScaleCrop>false</ScaleCrop>
  <Company/>
  <LinksUpToDate>false</LinksUpToDate>
  <CharactersWithSpaces>9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P Chen</dc:creator>
  <cp:keywords/>
  <dc:description/>
  <cp:lastModifiedBy>wang jerry</cp:lastModifiedBy>
  <cp:revision>16</cp:revision>
  <dcterms:created xsi:type="dcterms:W3CDTF">2021-02-17T04:28:00Z</dcterms:created>
  <dcterms:modified xsi:type="dcterms:W3CDTF">2021-07-25T08:07:00Z</dcterms:modified>
</cp:coreProperties>
</file>